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49D8" w:rsidRPr="00AC1DE3" w:rsidRDefault="008949D8" w:rsidP="004F24AE">
      <w:pPr>
        <w:rPr>
          <w:b/>
        </w:rPr>
      </w:pPr>
      <w:r w:rsidRPr="00AC1DE3">
        <w:rPr>
          <w:b/>
        </w:rPr>
        <w:t>File S3. Top 100 reference sequences</w:t>
      </w:r>
      <w:r w:rsidR="00F01598" w:rsidRPr="00AC1DE3">
        <w:rPr>
          <w:b/>
        </w:rPr>
        <w:t xml:space="preserve"> </w:t>
      </w:r>
      <w:r w:rsidR="004D0730">
        <w:rPr>
          <w:b/>
        </w:rPr>
        <w:t>that map</w:t>
      </w:r>
      <w:bookmarkStart w:id="0" w:name="_GoBack"/>
      <w:bookmarkEnd w:id="0"/>
      <w:r w:rsidR="00F01598" w:rsidRPr="00AC1DE3">
        <w:rPr>
          <w:b/>
        </w:rPr>
        <w:t xml:space="preserve"> i</w:t>
      </w:r>
      <w:r w:rsidRPr="00AC1DE3">
        <w:rPr>
          <w:b/>
        </w:rPr>
        <w:t xml:space="preserve">nput </w:t>
      </w:r>
      <w:r w:rsidR="00F01598" w:rsidRPr="00AC1DE3">
        <w:rPr>
          <w:b/>
        </w:rPr>
        <w:t>DNA from ML82-19a cells.</w:t>
      </w:r>
    </w:p>
    <w:p w:rsidR="008949D8" w:rsidRPr="00AC1DE3" w:rsidRDefault="008949D8" w:rsidP="004F24AE"/>
    <w:p w:rsidR="004F24AE" w:rsidRPr="00AC1DE3" w:rsidRDefault="004F24AE" w:rsidP="004F24AE">
      <w:r w:rsidRPr="00AC1DE3">
        <w:t>&gt;1058</w:t>
      </w:r>
    </w:p>
    <w:p w:rsidR="004F24AE" w:rsidRPr="00AC1DE3" w:rsidRDefault="004F24AE" w:rsidP="004F24AE">
      <w:r w:rsidRPr="00AC1DE3">
        <w:t>AGAAGAGAATAGAAGAGAATAGAAGAGAATAGAAGAGAATAGAAGAGAATAGAAGAGAATAGAAGAGAATAGAAGAGAATAGAAGAGAATAGAAGAGAATAGAAGAGAATAGAAGAGAATAGAAGAGAATAGAAGAGAATAGAAGAGAATAGAAGAGAATAGAAGAGAATAGAAGAGAATAGAAGAGAATAGAAGAGAATAGAAGAGAATAGAAGAGAATAGAAGAGAATAGAAGAGAATAGAAGAGAAG</w:t>
      </w:r>
    </w:p>
    <w:p w:rsidR="004F24AE" w:rsidRPr="00AC1DE3" w:rsidRDefault="004F24AE" w:rsidP="004F24AE">
      <w:r w:rsidRPr="00AC1DE3">
        <w:t>&gt;15069</w:t>
      </w:r>
    </w:p>
    <w:p w:rsidR="004F24AE" w:rsidRPr="00AC1DE3" w:rsidRDefault="004F24AE" w:rsidP="004F24AE">
      <w:r w:rsidRPr="00AC1DE3">
        <w:t>ACACTGCACTCTATTTATGAGCTGATTTAATGCTATTAGAGCATTTATAAGGCACTGTTTTCAGGCACTTTTTATTTAATTTATGCTCTTATGGCATATACACTGCACTCTATTTATGAGCTGATTTAATGCTATTAGAGCATTTATAAGGCACTGTTTTCAGGCACTTTTTAATTTCACAATTGCTGATGTATGGCCTCAAGCACGCCTTACCACAATTTATAATGGTACACAAAGCAACCTTTAGCT</w:t>
      </w:r>
    </w:p>
    <w:p w:rsidR="004F24AE" w:rsidRPr="00AC1DE3" w:rsidRDefault="004F24AE" w:rsidP="004F24AE">
      <w:r w:rsidRPr="00AC1DE3">
        <w:t>&gt;118340</w:t>
      </w:r>
    </w:p>
    <w:p w:rsidR="004F24AE" w:rsidRPr="00AC1DE3" w:rsidRDefault="004F24AE" w:rsidP="004F24AE">
      <w:r w:rsidRPr="00AC1DE3">
        <w:t>AAACACACACGCACTTGAGAGCAAGGCAACAAATTTTCTCAAATGCACATTGATTCGGTTTTCATGGAATTTTGAAACGGAATAGAAGAGAATAGAAGAGAATAGAAGAGAATAGAAGAGAATAGAAGAGAATAGAAGAGAATAGAAGAGAATAGAAGAGAATAGAAGAGAATAGAAGAGAATAGAAGAGAATAGAAGAGAATAGAAGAGAATAGAAGAGAATAGAAGAGAATAGAAGAGAATAGAAGAG</w:t>
      </w:r>
    </w:p>
    <w:p w:rsidR="004F24AE" w:rsidRPr="00AC1DE3" w:rsidRDefault="004F24AE" w:rsidP="004F24AE">
      <w:r w:rsidRPr="00AC1DE3">
        <w:t>&gt;22245397</w:t>
      </w:r>
    </w:p>
    <w:p w:rsidR="004F24AE" w:rsidRPr="00AC1DE3" w:rsidRDefault="004F24AE" w:rsidP="004F24AE">
      <w:r w:rsidRPr="00AC1DE3">
        <w:t>AAAGAGAACAAAAGAGAAGAGAACAAAAGAGAAGAGAACAAAAGAGAAGAGAAGAGAAGAGAAGAGAAGAGAAGAGAAGAGAAGAGAACAAAAGAGAAAAGAAGAGAAGAGAACAAAAGAGAAGAGAACAAAAGAGATGCACAAGTGTGCAGAAGACAGTCTTCTATCTCCACTTTATCGATGGGGCTTCGGAAAGT</w:t>
      </w:r>
    </w:p>
    <w:p w:rsidR="004F24AE" w:rsidRPr="00AC1DE3" w:rsidRDefault="004F24AE" w:rsidP="004F24AE">
      <w:r w:rsidRPr="00AC1DE3">
        <w:t>&gt;402421</w:t>
      </w:r>
    </w:p>
    <w:p w:rsidR="004F24AE" w:rsidRPr="00AC1DE3" w:rsidRDefault="004F24AE" w:rsidP="004F24AE">
      <w:r w:rsidRPr="00AC1DE3">
        <w:t>AACAGAACATGTTCGAACAGAACATGTACGAAGAGAACATGTTCGAACAGAATATCTTCGAACAGAATATCTTCGAACATCGGCGGATTGTGCCTTTATTTATTTATCTTTGAAACGCACCGTGCAATCACATCCTGGAGCAACTCCACCAGCCCCAAAAAGGGGAGCAAGCCGGCCGGAATGAAGCGAATTTCAATTGTCTCAATGCCAGACAGCGATATCCAGGAAGGCAAAGCGGCGATGCTGGACG</w:t>
      </w:r>
    </w:p>
    <w:p w:rsidR="004F24AE" w:rsidRPr="00AC1DE3" w:rsidRDefault="004F24AE" w:rsidP="004F24AE">
      <w:r w:rsidRPr="00AC1DE3">
        <w:t>&gt;403100</w:t>
      </w:r>
    </w:p>
    <w:p w:rsidR="004F24AE" w:rsidRPr="00AC1DE3" w:rsidRDefault="004F24AE" w:rsidP="004F24AE">
      <w:r w:rsidRPr="00AC1DE3">
        <w:t>AACAGAACATGTTCGAACAGAACATGTTCGAACAGAACATGTTCGAACAGAACATGTTCGAACAGAACATGTTTGAACAGAACATAATCGAACAGAACACGTTCGAACAGAACATAATCGAACAGAACATGTTCGAACAGAACATGTTCGAACAGAACATAATCGACCAGAACATTTTCGAACATCCATTCGCAGGCCACTTCCAGTACTGGAGAGGAAAATGTGCTCTTCGCCAAGATTTGCTTGGCCC</w:t>
      </w:r>
    </w:p>
    <w:p w:rsidR="004F24AE" w:rsidRPr="00AC1DE3" w:rsidRDefault="004F24AE" w:rsidP="004F24AE">
      <w:r w:rsidRPr="00AC1DE3">
        <w:t>&gt;624266</w:t>
      </w:r>
    </w:p>
    <w:p w:rsidR="004F24AE" w:rsidRPr="00AC1DE3" w:rsidRDefault="004F24AE" w:rsidP="004F24AE">
      <w:r w:rsidRPr="00AC1DE3">
        <w:t>AACTGAACGGGGAAAGCGGGCGCAATCGACTATTTGCATGACAGAGCCAATAGAATAGAATAGAAGAGAATAGAATAGAAGAGAATAGAAGAGAATAGAATAGAATAGAAGAGAATAGAAGAGAATAGAAGAGAATAGAATAGAAGAGAAGAGAATAGAAGAGAATAGAAGAGAATAGAAGAGAATAGAAGAGAATAGAAGAGAAT</w:t>
      </w:r>
    </w:p>
    <w:p w:rsidR="004F24AE" w:rsidRPr="00AC1DE3" w:rsidRDefault="004F24AE" w:rsidP="004F24AE">
      <w:r w:rsidRPr="00AC1DE3">
        <w:lastRenderedPageBreak/>
        <w:t>&gt;694833</w:t>
      </w:r>
    </w:p>
    <w:p w:rsidR="004F24AE" w:rsidRPr="00AC1DE3" w:rsidRDefault="004F24AE" w:rsidP="004F24AE">
      <w:r w:rsidRPr="00AC1DE3">
        <w:t>AAGACTTTAATGAATTGTGTCAAGTTGCCAAACACCTCGTCATCAATTTAGTGACGCATATGATATTGTCCCTATCATATAATTAATATAAAGAATTTTAATGAATTGTGTCAAGTTGCCAAACACCTCGTCATCAATTTAGTGACGCATATGATATTGTCCCTATCATGTTCTCCTTCGACTTTTCTGGAACCTAGTGGCTGCAATGAGATCGATGAGAACCTAACATCGCTGGACGGCAACCACTGCG</w:t>
      </w:r>
    </w:p>
    <w:p w:rsidR="004F24AE" w:rsidRPr="00AC1DE3" w:rsidRDefault="004F24AE" w:rsidP="004F24AE">
      <w:r w:rsidRPr="00AC1DE3">
        <w:t>&gt;696654</w:t>
      </w:r>
    </w:p>
    <w:p w:rsidR="004F24AE" w:rsidRPr="00AC1DE3" w:rsidRDefault="004F24AE" w:rsidP="004F24AE">
      <w:r w:rsidRPr="00AC1DE3">
        <w:t>AAGAGAAGAGAACAAAAGAGAAGAGAAGAGAAGAGAAGAGAACAAAAGAGAAGAGAACAAAAGAGAAGAGAACAAAAGAGAAGAGAACAAAAGAGAAGAGAACAAAAGAGAAGAGAAGAGAAGAGAAGAGAAGAATGCCGGTTGCACTGATTTGTTTGGAATTCACTTAGGCGCCAAAGTTCTGCAATGGAAATAATTGAAAGAAACTTTTTAGTGCGATATGACTAGTAATGTAGAGGTAACTAATCAA</w:t>
      </w:r>
    </w:p>
    <w:p w:rsidR="004F24AE" w:rsidRPr="00AC1DE3" w:rsidRDefault="004F24AE" w:rsidP="004F24AE">
      <w:r w:rsidRPr="00AC1DE3">
        <w:t>&gt;696728</w:t>
      </w:r>
    </w:p>
    <w:p w:rsidR="004F24AE" w:rsidRPr="00AC1DE3" w:rsidRDefault="004F24AE" w:rsidP="004F24AE">
      <w:r w:rsidRPr="00AC1DE3">
        <w:rPr>
          <w:u w:val="single"/>
        </w:rPr>
        <w:t>AAGAGAAGAGAAGAGAAGAGAAGAGAAGAGAAGAGAAGAGAAGA</w:t>
      </w:r>
      <w:r w:rsidRPr="00AC1DE3">
        <w:t>GAATAGAAGAGAATAGAAGAGAATAGAAGAGAATAGAAGAGAATAGAATAGAATAGAAGAGAATAGAAGAGAATAGAAGAGAATAGAAGAGAATAGAATAGAATAGAATAGAATAGAATAGAATAGAATAGAATAGAAGAGAATAGAATAGAATAGAAGAGAATAGAATAGAAGAGAATAGAAGAGAATAGAAGAGAAGAGAAGAG</w:t>
      </w:r>
    </w:p>
    <w:p w:rsidR="004F24AE" w:rsidRPr="00AC1DE3" w:rsidRDefault="004F24AE" w:rsidP="004F24AE">
      <w:r w:rsidRPr="00AC1DE3">
        <w:t>&gt;696976</w:t>
      </w:r>
    </w:p>
    <w:p w:rsidR="004F24AE" w:rsidRPr="00AC1DE3" w:rsidRDefault="004F24AE" w:rsidP="004F24AE">
      <w:r w:rsidRPr="00AC1DE3">
        <w:t>AAGAGAATAGAAGAGAATAGAAGAGAATAGAAGAGAATAGAAGAGAATAGAAGAGAATAGAAGAGAATAGAAGAGAATAGAAGAGAATAGAAGAGAATAGAAGAGAATAGAAGAGAATAGAAGAGAATAGAAGAGAATAGAAGAGAATAGAAGAGAATAGAAGAGAATAGAAGAGAATAGAAGAGAATAGAAGAGAATAGAATCCGCTTGGCAATTTTCCGACTGGCATGTGGCATTCCAAGGAAGAAAG</w:t>
      </w:r>
    </w:p>
    <w:p w:rsidR="004F24AE" w:rsidRPr="00AC1DE3" w:rsidRDefault="004F24AE" w:rsidP="004F24AE">
      <w:r w:rsidRPr="00AC1DE3">
        <w:t>&gt;768969</w:t>
      </w:r>
    </w:p>
    <w:p w:rsidR="004F24AE" w:rsidRPr="00AC1DE3" w:rsidRDefault="004F24AE" w:rsidP="004F24AE">
      <w:r w:rsidRPr="00AC1DE3">
        <w:t>AAGCATCTTACAGCTAAAGGTAGCAAAAATAAGTGACTCTTGTTTCCCCCTACCAAAGGTAAGGAACAGAGTATAAATATAAAAAGCAAAAAGATACAAAAGAATCTTTTATGTTTTAAAACAAGCACCTTATAGTCTATAGCTAAAGGTTGCTTTGTGTACCATTATAAATTGTGGTAAGGCGTGCTTGAGGCCATACATCAGCAATTGTGAAATTAAAAAGTGCCTGAAAACAGTGCCTTATAAATGC</w:t>
      </w:r>
    </w:p>
    <w:p w:rsidR="004F24AE" w:rsidRPr="00AC1DE3" w:rsidRDefault="004F24AE" w:rsidP="004F24AE">
      <w:r w:rsidRPr="00AC1DE3">
        <w:t>&gt;932821</w:t>
      </w:r>
    </w:p>
    <w:p w:rsidR="004F24AE" w:rsidRPr="00AC1DE3" w:rsidRDefault="004F24AE" w:rsidP="004F24AE">
      <w:r w:rsidRPr="00AC1DE3">
        <w:t>AAGGGAAACCCCGAAAGGAAACGGAAATGGAAATTTTTACTTGGCAGGCGAAATTATCATGGGAACCAACGCCAACCAACTGAAAAGGAAGTTTGTTCTCCTGCAGCGAGAAAGAGAAAAAGGGAAAGAGAGAGAGGGAGAGATGCGGATGGCATTGAACAGAACACGTTCGATCAGAACATGTTCGAACAGAACATGTTCGAACAGAACAGAACAGTACAATTACGAATAGAACACGTTCGAACAGAAA</w:t>
      </w:r>
    </w:p>
    <w:p w:rsidR="004F24AE" w:rsidRPr="00AC1DE3" w:rsidRDefault="004F24AE" w:rsidP="004F24AE">
      <w:r w:rsidRPr="00AC1DE3">
        <w:t>&gt;981054</w:t>
      </w:r>
    </w:p>
    <w:p w:rsidR="004F24AE" w:rsidRPr="00AC1DE3" w:rsidRDefault="004F24AE" w:rsidP="004F24AE">
      <w:r w:rsidRPr="00AC1DE3">
        <w:t>AAGGTTGCTTTGTGTACCATTATAAATTGTGGTAAGGCGTGCTTGAGGCCATACATCAGCAATTGTGAAATTAAAAAGTGCCTGAAAACAGTGCCTTATAAATGCTCTAATAGCATTAAATCAGCTCATAAATAGAGTGCAGTGTATATGCCATAAGAGCATAAATTAAATAAAAAGTGCCTGAAAACAGTGCCTTATAAATGCTCTAATAGCATTAAATCAGCTCATATCCGATCCCCAGGCCAC</w:t>
      </w:r>
    </w:p>
    <w:p w:rsidR="004F24AE" w:rsidRPr="00AC1DE3" w:rsidRDefault="004F24AE" w:rsidP="004F24AE">
      <w:r w:rsidRPr="00AC1DE3">
        <w:t>&gt;1035803</w:t>
      </w:r>
    </w:p>
    <w:p w:rsidR="004F24AE" w:rsidRPr="00AC1DE3" w:rsidRDefault="004F24AE" w:rsidP="004F24AE">
      <w:r w:rsidRPr="00AC1DE3">
        <w:lastRenderedPageBreak/>
        <w:t>AAGTGCATCCATCGGTCGTCACACAGAAGGTACCTCCTAGCAAAAAGCTCTTCACAAGCTGGAAGAAGAGAATAGAAGAGAATAGAAGAGAATAGAAGAGAATAGAAGAGAATAGAAGAGAATAGAAGAGAATAGAAGAGAATAGAAGAGAATAGAAGAGAATAGAAGAGAATAGAAGAGAATAGAAGAGAATAGAAGAGAATAGAAGAGAATAGAAGAGAATAGAAGAGAATAGAAGAGAATAGAAGAG</w:t>
      </w:r>
    </w:p>
    <w:p w:rsidR="004F24AE" w:rsidRPr="00AC1DE3" w:rsidRDefault="004F24AE" w:rsidP="004F24AE">
      <w:r w:rsidRPr="00AC1DE3">
        <w:t>&gt;1095660</w:t>
      </w:r>
    </w:p>
    <w:p w:rsidR="004F24AE" w:rsidRPr="00AC1DE3" w:rsidRDefault="004F24AE" w:rsidP="004F24AE">
      <w:r w:rsidRPr="00AC1DE3">
        <w:t>AATAGAATAGAAGAGAATAGAATAGAAGAGAATAGAATAGAAGAGAAGAGAATAGAAGAGAAGAGAAGAGAAGAGAAGAGAATAGAATAGAAGAGAATAGAAGAGAATAGAAGAGAAGAGAAGAGAAGAGAATAGAAGAGAATAGAAGAGAATAGAAGAGAATAGAAGAGAATAGAAGAGAATAGAAGAGAATAGAAGAGAATAGAAGAGAAGAGAAGAGAAGAGAAGAGAATAGAAGAGAAGAGAAGAG</w:t>
      </w:r>
    </w:p>
    <w:p w:rsidR="004F24AE" w:rsidRPr="00AC1DE3" w:rsidRDefault="004F24AE" w:rsidP="004F24AE">
      <w:r w:rsidRPr="00AC1DE3">
        <w:t>&gt;1099666</w:t>
      </w:r>
    </w:p>
    <w:p w:rsidR="004F24AE" w:rsidRPr="00AC1DE3" w:rsidRDefault="004F24AE" w:rsidP="004F24AE">
      <w:r w:rsidRPr="00AC1DE3">
        <w:t>AATATAAAGACTTTAATGAATTGTGTCAAGTTGCCAAACACCTCGTCATCAATTTAGTGACGCATATGATATTGTCCCTATCATATAATTTTTGATATAAAGACTTTAAAGAATTGTATCAAGTTGCCAAACACCTCGTCATCAATTTAGTGACGCATATGATATTGTCCATATCATATAATTAATATAAAGACTTTAATGAATTGTGTCAAGTTGCCAAACACCTCGTCATCAATTTAGTGACGCATAG</w:t>
      </w:r>
    </w:p>
    <w:p w:rsidR="004F24AE" w:rsidRPr="00AC1DE3" w:rsidRDefault="004F24AE" w:rsidP="004F24AE">
      <w:r w:rsidRPr="00AC1DE3">
        <w:t>&gt;1152468</w:t>
      </w:r>
    </w:p>
    <w:p w:rsidR="004F24AE" w:rsidRPr="00AC1DE3" w:rsidRDefault="004F24AE" w:rsidP="004F24AE">
      <w:r w:rsidRPr="00AC1DE3">
        <w:t>AATCGAAAAGAACATGTTCGAACAGAACATGTTCGAACAGAACATGTTCGAACAGAACATAATCGAACAGAACATGTTCGAACAGAACATAATCGAACAGAACATTTTCGAACAGAACATAATCGAACAGAACATTTTCGAACAGAACATAATCGAACAGAACATGTTCGAACAGAACATGTTCGAACAGAACATGTTCGAACAGAACATGTTCGAACAGAACATGTTCGAACAGAACATGTTTGAACAG</w:t>
      </w:r>
    </w:p>
    <w:p w:rsidR="004F24AE" w:rsidRPr="00AC1DE3" w:rsidRDefault="004F24AE" w:rsidP="004F24AE">
      <w:r w:rsidRPr="00AC1DE3">
        <w:t>&gt;1157082</w:t>
      </w:r>
    </w:p>
    <w:p w:rsidR="004F24AE" w:rsidRPr="00AC1DE3" w:rsidRDefault="004F24AE" w:rsidP="004F24AE">
      <w:r w:rsidRPr="00AC1DE3">
        <w:t>AATCGAACAGAAGATGTTCGAACAAAACATGTTCAAACAAAAATGTTCGAACAGAACATGTACGAACAGAACATGTTTGAACAGAACATGTTCGAACAGAACACGTTCGAACAGAAGATGTTCGAACAGAACATGTTCGAACAGAACATGTTCGAACAGAACATAATCGAACAGAACATGTTCGAACAGGACATGGTCGAACAGATGTAACCATAGGCATCGTAACGCCTTCCAACGCCATCAAATCCGG</w:t>
      </w:r>
    </w:p>
    <w:p w:rsidR="004F24AE" w:rsidRPr="00AC1DE3" w:rsidRDefault="004F24AE" w:rsidP="004F24AE">
      <w:r w:rsidRPr="00AC1DE3">
        <w:t>&gt;1159579</w:t>
      </w:r>
    </w:p>
    <w:p w:rsidR="004F24AE" w:rsidRPr="00AC1DE3" w:rsidRDefault="004F24AE" w:rsidP="004F24AE">
      <w:r w:rsidRPr="00AC1DE3">
        <w:t>AATCGACCCCGCCCCCTCCGCCGCCCTTTCCCCTGAGAGAAGAGAACAAAAGAGAAGAGAACAAAAGAGAACAAAAGAGAACAAAAGAGAAGAGAACAAAAGAGAAGAGAACAAAAGAGAAGAGAAGAGAAGAGAAGAGAAGAGAAGAGAACAAAAGAGAAGAGAAGAGAAGAGAACAAAAGAGAAGAGAACAAAAGAGATGGCGACCTCAAACCAGGGAGCTCCTCCAACTCCATCCCAACCAGCTTGG</w:t>
      </w:r>
    </w:p>
    <w:p w:rsidR="004F24AE" w:rsidRPr="00AC1DE3" w:rsidRDefault="004F24AE" w:rsidP="004F24AE">
      <w:r w:rsidRPr="00AC1DE3">
        <w:t>&gt;1302134</w:t>
      </w:r>
    </w:p>
    <w:p w:rsidR="004F24AE" w:rsidRPr="00AC1DE3" w:rsidRDefault="004F24AE" w:rsidP="004F24AE">
      <w:r w:rsidRPr="00AC1DE3">
        <w:t>ACAAAACCAACAGCGACGACGTTAAATCGTGTGCCTTGTTGAGAGAATAGAAGAGAATAGAAGAGAATAGAAGAGAATAGAAGAGAATAGAATAGAATAGAAGAGAATAGAAGAGAATAGAAGAGAATAGAAGAGAATAGAAGAGAATAGAAGAGAATAGAAGAGAATAGAAGAGAATAGAAGAGAATAGAAGAGAATAGAAGAGAAGAGAAGAGAAGAGAAGAGAATAGAAGAGAATAGAAGAGAATAG</w:t>
      </w:r>
    </w:p>
    <w:p w:rsidR="004F24AE" w:rsidRPr="00AC1DE3" w:rsidRDefault="004F24AE" w:rsidP="004F24AE">
      <w:r w:rsidRPr="00AC1DE3">
        <w:t>&gt;1303832</w:t>
      </w:r>
    </w:p>
    <w:p w:rsidR="004F24AE" w:rsidRPr="00AC1DE3" w:rsidRDefault="004F24AE" w:rsidP="004F24AE">
      <w:r w:rsidRPr="00AC1DE3">
        <w:t>ACAAAAGAGAAGAGAACAAAAGAGAAGAGAACAAAAGAGAAGAGAACAAAAGAGAAGAGAACAAAAGAGAAGAGAAGAGAAGAGAAGAGAAGAAAAGAGAAGAGAAGAGAAGAGAAGAGAAGAGAAGAAAAGAGAAGAGAAGA</w:t>
      </w:r>
      <w:r w:rsidRPr="00AC1DE3">
        <w:lastRenderedPageBreak/>
        <w:t>GAAGAGAAGAGAAGAGAAGAGAAGAGAAGAGAAGAGAAGAGAAGAGAACAAAAGAGAAGAGAAGAGAAGAGAAGAGAAGAGAACAAAAGAGAAGAGAAGAGAAGAG</w:t>
      </w:r>
    </w:p>
    <w:p w:rsidR="004F24AE" w:rsidRPr="00AC1DE3" w:rsidRDefault="004F24AE" w:rsidP="004F24AE">
      <w:r w:rsidRPr="00AC1DE3">
        <w:t>&gt;1535198</w:t>
      </w:r>
    </w:p>
    <w:p w:rsidR="004F24AE" w:rsidRPr="00AC1DE3" w:rsidRDefault="004F24AE" w:rsidP="004F24AE">
      <w:r w:rsidRPr="00AC1DE3">
        <w:t>ACACTTTCTGCAACGGAAACTGGTCTGGAAGCTTCCTTGGAGGGCAAAGGAGATTTTTCGGCCACTGATTCTCTCCTAGATTCTTCCTTAGATTTCTCACCTTCGTCCTTAGCACTTTCTGCAACGGAAGCTGGTCTGGAAGCTTCCTTGGAGGGCAAAGGAGATTTTTCGTCCACCGATTCTCTCCTTGATTCTTCCTTAGATTTCTCACCTTCGTCCTTAGCACTTTCTGCAACGGA</w:t>
      </w:r>
    </w:p>
    <w:p w:rsidR="004F24AE" w:rsidRPr="00AC1DE3" w:rsidRDefault="004F24AE" w:rsidP="004F24AE">
      <w:r w:rsidRPr="00AC1DE3">
        <w:t>&gt;1544856</w:t>
      </w:r>
    </w:p>
    <w:p w:rsidR="004F24AE" w:rsidRPr="00AC1DE3" w:rsidRDefault="004F24AE" w:rsidP="004F24AE">
      <w:r w:rsidRPr="00AC1DE3">
        <w:t>ACAGAACATGTTAAAACAGAACATGTTCGAACAGAACAAGTAATTTCGAAATGAACATGTTCGAACAGAACAAGTAATTTCGAAATGAACATGTTCGAACAAAACATGTTCGAACAGAACATAATCAAACAGAACATGTTGGAACAGAACATGTTCGAACAGAACATGTTCGAACAGAACATGTTCGAACAGAACATGTTCGAACAGAACATGTTCGAACAGAACATGTTCGAACAGAACATAATCGAA</w:t>
      </w:r>
    </w:p>
    <w:p w:rsidR="004F24AE" w:rsidRPr="00AC1DE3" w:rsidRDefault="004F24AE" w:rsidP="004F24AE">
      <w:r w:rsidRPr="00AC1DE3">
        <w:t>&gt;1551532</w:t>
      </w:r>
    </w:p>
    <w:p w:rsidR="004F24AE" w:rsidRPr="00AC1DE3" w:rsidRDefault="004F24AE" w:rsidP="004F24AE">
      <w:r w:rsidRPr="00AC1DE3">
        <w:t>ACAGAACATTTTCGAACAGAACATTTTCGAACAGAACATAATCGAACAGAACATTTTCGAACAGAACATAATCGAACAGAACATGTTCGAACAGAACATGTTCGAACATGAGCCTTTTCAAGCTGTGCGGCCATTTTGCATGAGTTTTGTTTCTGTTTTTCTTGGCTGCCGTTTGTTTTTGCACGAGTGTTTATCAATAGTTGCCCCGTTTTTGTTGTGCGTTCTCGTTGTCGTTGTTGTTGATTGATT</w:t>
      </w:r>
    </w:p>
    <w:p w:rsidR="004F24AE" w:rsidRPr="00AC1DE3" w:rsidRDefault="004F24AE" w:rsidP="004F24AE">
      <w:r w:rsidRPr="00AC1DE3">
        <w:t>&gt;1555205</w:t>
      </w:r>
    </w:p>
    <w:p w:rsidR="004F24AE" w:rsidRPr="00AC1DE3" w:rsidRDefault="004F24AE" w:rsidP="004F24AE">
      <w:r w:rsidRPr="00AC1DE3">
        <w:t>ACAG</w:t>
      </w:r>
      <w:r w:rsidRPr="00994356">
        <w:t>AATAGAACAGAATAGAACAGAATAGAACAGAATAGAACAG</w:t>
      </w:r>
      <w:r w:rsidRPr="00AC1DE3">
        <w:t>AATAGAACAGAATAGAACAGAATAGAACAGAATAGAACAGAATAGAACAGAATAGAACAGAATAGAACAGAATAGAACAGAATAGAACAGAATAGAACAGAATAGAACAGAATAGAACAGAATAGAACAGAATAGAAAAGCAGGGATCTCCTCCGAAGCAAAGGACACGAAAAGAAGCGAAACTAAATCAAAGCAAAA</w:t>
      </w:r>
    </w:p>
    <w:p w:rsidR="004F24AE" w:rsidRPr="00AC1DE3" w:rsidRDefault="004F24AE" w:rsidP="004F24AE">
      <w:r w:rsidRPr="00AC1DE3">
        <w:t>&gt;1735736</w:t>
      </w:r>
    </w:p>
    <w:p w:rsidR="004F24AE" w:rsidRPr="00AC1DE3" w:rsidRDefault="004F24AE" w:rsidP="004F24AE">
      <w:r w:rsidRPr="00AC1DE3">
        <w:t>ACATGTTCGAACAGAACAAGTTCGAACAGAACATGTTCGAACAGAATATCTTCTAACAGAACATGTTCGAACAGAACATGTACGAAGAGAACATGTTCGAACAGAACATAATCGAACAGAACATTTTCGAACAGAACATGTTCGAACAGAAAATGTTCGAACAGAACATGTTTGAACAGAACATAATCGAACAGAACATGTTCGAACAGAACATGTTCGAACAGAACATGTTCGAACAGAACA</w:t>
      </w:r>
    </w:p>
    <w:p w:rsidR="004F24AE" w:rsidRPr="00AC1DE3" w:rsidRDefault="004F24AE" w:rsidP="004F24AE">
      <w:r w:rsidRPr="00AC1DE3">
        <w:t>&gt;1737189</w:t>
      </w:r>
    </w:p>
    <w:p w:rsidR="004F24AE" w:rsidRPr="00AC1DE3" w:rsidRDefault="004F24AE" w:rsidP="004F24AE">
      <w:r w:rsidRPr="00AC1DE3">
        <w:t>ACATGTTCGAACAGAACATGTACGAAGAGAACATGTTCGAACAGAACATGTACGAAGAGAACATGTTCGAACAGAACAAGTTCGAACAGATCATGTTCGAACAGAATATCTTCTAACAGAACATGTTCAAACAGAACATGTACGAAGAGAACATGTTCGAACAGAACATGTACGAAGAGAACATGTTCGAACAGAACAAGTTCGA</w:t>
      </w:r>
    </w:p>
    <w:p w:rsidR="004F24AE" w:rsidRPr="00AC1DE3" w:rsidRDefault="004F24AE" w:rsidP="004F24AE">
      <w:r w:rsidRPr="00AC1DE3">
        <w:t>&gt;1738705</w:t>
      </w:r>
    </w:p>
    <w:p w:rsidR="004F24AE" w:rsidRPr="00AC1DE3" w:rsidRDefault="004F24AE" w:rsidP="004F24AE">
      <w:r w:rsidRPr="00AC1DE3">
        <w:t>ACATGTTCGAACAGAACATGTTCGAACAGAACATGTTCGAACAGAACATAATCGAACAGAACATGTTCGAACAGAACATGTTCGAACAGAATATGTTCGAACAGAACATGTTCGAACAGAACATGTTCGAACAGAACATGTTCGAACAAAACATGTTCGAACAGAACGTGTTCGAACAGAACATGTTCGAACAGAACATGTTTGAACAGGACATGTTCGAACATCTTTCGCGACTTTGGTGTGGTGCATG</w:t>
      </w:r>
    </w:p>
    <w:p w:rsidR="004F24AE" w:rsidRPr="00AC1DE3" w:rsidRDefault="004F24AE" w:rsidP="004F24AE">
      <w:r w:rsidRPr="00AC1DE3">
        <w:lastRenderedPageBreak/>
        <w:t>&gt;1739438</w:t>
      </w:r>
    </w:p>
    <w:p w:rsidR="004F24AE" w:rsidRPr="00AC1DE3" w:rsidRDefault="004F24AE" w:rsidP="004F24AE">
      <w:r w:rsidRPr="00AC1DE3">
        <w:t>ACATGTTCGAACAGAACATGTTCGAACAGAACATGTTCGAACAGAACATGTTCGAACAGAACATGTTCAAACAGAACATGTTCGAACCGAACATGTTCGAACAGAACATGTTCGAACAGAACAGAACATGTTCGAACAAAACATGTTCGAACAGAACAGAACATGTTCGAACAAAACATGTTCGAACAGAACATGTTCGAACAGAATATGTTTGAACAGAACATGTTTGAACAAAACATGATTGAACA</w:t>
      </w:r>
    </w:p>
    <w:p w:rsidR="004F24AE" w:rsidRPr="00AC1DE3" w:rsidRDefault="004F24AE" w:rsidP="004F24AE">
      <w:r w:rsidRPr="00AC1DE3">
        <w:t>&gt;1743238</w:t>
      </w:r>
    </w:p>
    <w:p w:rsidR="004F24AE" w:rsidRPr="00AC1DE3" w:rsidRDefault="004F24AE" w:rsidP="004F24AE">
      <w:r w:rsidRPr="00AC1DE3">
        <w:t>ACATGTTCGAACAGAACGTGTGCGAACAGAACATGTTCGAACAGAACATGTTCGAACAGAACATGTTTGAACAGAACATGTTCCAACAGAACGTGTTCGAACAGAACATGTTTGAACAGAACATGTTCGAACAGAACATGTTCGAACAGAACACGTTCGAACAGAACATGTTCGAACAGAACACGTTCGAACAGAACATGTTCGAACAAAACATGTTCGAACATAACATGTTCGAACAGAACATGTACG</w:t>
      </w:r>
    </w:p>
    <w:p w:rsidR="004F24AE" w:rsidRPr="00AC1DE3" w:rsidRDefault="004F24AE" w:rsidP="004F24AE">
      <w:r w:rsidRPr="00AC1DE3">
        <w:t>&gt;2096877</w:t>
      </w:r>
    </w:p>
    <w:p w:rsidR="004F24AE" w:rsidRPr="00AC1DE3" w:rsidRDefault="004F24AE" w:rsidP="004F24AE">
      <w:r w:rsidRPr="00AC1DE3">
        <w:t>ACGGCTGAACTTCATATCCGGATTCACTGAATAAAACCTTTCGACATGGACATGGAAAAGAAGAGAATAGAAGAGAATAGAAGAGAATAGAAGAGAATAGAAGAGAATAGAAGAGAATAGAAGAGAATAGAAGAGAATAGAAGAGAATAGAAGAGAATAGAAGAGAATAGAAGAGAATAGAAGAGAATAGAAGAGAATAGAAGAGAATAGAAGAGAATAGAAGAGAATAGAAGAGAATAGAAGAGAATAG</w:t>
      </w:r>
    </w:p>
    <w:p w:rsidR="004F24AE" w:rsidRPr="00AC1DE3" w:rsidRDefault="004F24AE" w:rsidP="004F24AE">
      <w:r w:rsidRPr="00AC1DE3">
        <w:t>&gt;2102239</w:t>
      </w:r>
    </w:p>
    <w:p w:rsidR="004F24AE" w:rsidRPr="00AC1DE3" w:rsidRDefault="004F24AE" w:rsidP="004F24AE">
      <w:r w:rsidRPr="00AC1DE3">
        <w:t>ACGGGACCGAGTACGGGACCGAGTAAGGGACCGAGAGCGGGACCGAGTACAGGACCGAGTACGGGACCGAGTACGAGACCGTGTCGTGAAGGAGTACGAACAGAACATATTCGAACAGAACATAATCGAACAGAACAAGTTCGAAATGAACATGTTCGAACAGAACATATTCGAACAGAACATAATCGAACAGAACATGTTCGAAATGAACATGTTCGAACAGAATATCTTCGAACAGAATATCTTCGAA</w:t>
      </w:r>
    </w:p>
    <w:p w:rsidR="004F24AE" w:rsidRPr="00AC1DE3" w:rsidRDefault="004F24AE" w:rsidP="004F24AE">
      <w:r w:rsidRPr="00AC1DE3">
        <w:t>&gt;2140400</w:t>
      </w:r>
    </w:p>
    <w:p w:rsidR="004F24AE" w:rsidRPr="00AC1DE3" w:rsidRDefault="004F24AE" w:rsidP="004F24AE">
      <w:r w:rsidRPr="00AC1DE3">
        <w:t>ACGTCCCGCTGCTTCTCCTGGTCAAGCCACTCACTACCCAAGAGCCCCATGCCGTTGGGAATCCCTCACATGTTCTGTTCGAACATTTTCTGTTCAAACATTTTCTGTTCGAACGTGTTCTGTTCAAACATATTCTGTTCGAACGTGTTCTGTTCGAACATGTTCTGTTCGATCATGTTCATGTTCTGGACCGAGTACAGGACCGAGTACAGGACCGAGTACAGGACCGAGTACGGCACCGAGTACGGC</w:t>
      </w:r>
    </w:p>
    <w:p w:rsidR="004F24AE" w:rsidRPr="00AC1DE3" w:rsidRDefault="004F24AE" w:rsidP="004F24AE">
      <w:r w:rsidRPr="00AC1DE3">
        <w:t>&gt;2521595</w:t>
      </w:r>
    </w:p>
    <w:p w:rsidR="004F24AE" w:rsidRPr="00AC1DE3" w:rsidRDefault="004F24AE" w:rsidP="004F24AE">
      <w:r w:rsidRPr="00AC1DE3">
        <w:t>AGAACAAATTCGAACAGATTATGTTCGAACAGAACATGTTCGAACAGAACATGTTCGAACAAAACGTGTTCGAACTGAACATAATGGAACAGAACAAGTTCGAACAGAACAAGTTCGAACAGAACAAGTTCGAACAGAACATGTACGTACTCGGTCCCGTACTCGGTCCCGTACTCGGTCCAATACTCGGTCCCGTACTCGGTCCCGTACTCGGTCCCGTACTCG</w:t>
      </w:r>
    </w:p>
    <w:p w:rsidR="004F24AE" w:rsidRPr="00AC1DE3" w:rsidRDefault="004F24AE" w:rsidP="004F24AE">
      <w:r w:rsidRPr="00AC1DE3">
        <w:t>&gt;2529120</w:t>
      </w:r>
    </w:p>
    <w:p w:rsidR="004F24AE" w:rsidRPr="00AC1DE3" w:rsidRDefault="004F24AE" w:rsidP="004F24AE">
      <w:r w:rsidRPr="00AC1DE3">
        <w:t>AGAACAGAACATGTTCGAACAGAACATATTCGAACAGAACATGTTCGAACAGCATATCTTCTAACAGAACAAGTTCGAACAAAACATGTTCGAACAGAACATGTTCGAACAGAACACGTTCCAACAGAACATGTTCGAACAGAACACGTTCGAACAGAACATGTTCGAACAGACCAAATTCGAAATGAACATGTTCGAACAGAACATTCATCATTTTGCCCGCAGTGTATTTGTGTGACCACCCAGACC</w:t>
      </w:r>
    </w:p>
    <w:p w:rsidR="004F24AE" w:rsidRPr="00AC1DE3" w:rsidRDefault="004F24AE" w:rsidP="004F24AE">
      <w:r w:rsidRPr="00AC1DE3">
        <w:t>&gt;2529723</w:t>
      </w:r>
    </w:p>
    <w:p w:rsidR="004F24AE" w:rsidRPr="00AC1DE3" w:rsidRDefault="004F24AE" w:rsidP="004F24AE">
      <w:r w:rsidRPr="00AC1DE3">
        <w:lastRenderedPageBreak/>
        <w:t>AGAACAGAATAGAACAG</w:t>
      </w:r>
      <w:r w:rsidRPr="00AC1DE3">
        <w:rPr>
          <w:u w:val="single"/>
        </w:rPr>
        <w:t>AATAGAACAGAATAGAACAGAATAGAACAGAATAGAACAG</w:t>
      </w:r>
      <w:r w:rsidRPr="00AC1DE3">
        <w:t>AATAGAACAGAATAGAACAGAATAGAACAGAATAGAACAGAATAGAACAGAATAGAACAGAATAGAACAGAATAGAACAGAATAGAACAGAATAGAACAGAATAGAACAGAATAGAACAGAATAGAACAGAATAGAACAGAATAGAACAGAATAGAACAGAATAGAACAGAATAGAACAGAATAGAACAGAAG</w:t>
      </w:r>
    </w:p>
    <w:p w:rsidR="004F24AE" w:rsidRPr="00AC1DE3" w:rsidRDefault="004F24AE" w:rsidP="004F24AE">
      <w:r w:rsidRPr="00AC1DE3">
        <w:t>&gt;2529727</w:t>
      </w:r>
    </w:p>
    <w:p w:rsidR="004F24AE" w:rsidRPr="00AC1DE3" w:rsidRDefault="004F24AE" w:rsidP="004F24AE">
      <w:r w:rsidRPr="00AC1DE3">
        <w:t>AGAACAGAATAGAACAG</w:t>
      </w:r>
      <w:r w:rsidRPr="00AC1DE3">
        <w:rPr>
          <w:u w:val="single"/>
        </w:rPr>
        <w:t>AATAGAACAGAATAGAACAGAATAGAACAGAATAGAACAG</w:t>
      </w:r>
      <w:r w:rsidRPr="00AC1DE3">
        <w:t>AATAGAACAGAATAGAACAGAATAGAACAGAATAGAACAGAATAGAACAGAATAGAACAGAATAGAACAGAATAGAACAGAATAGAACAGAATAGAACAGAATAGAACAGAATAGAATGGTCCGCCTGGCTCGAGGACTGAAGCCCCAGTCGGCTCGAAGCACACGCGCCAATGCTCCAACGACTCC</w:t>
      </w:r>
    </w:p>
    <w:p w:rsidR="004F24AE" w:rsidRPr="00AC1DE3" w:rsidRDefault="004F24AE" w:rsidP="004F24AE">
      <w:r w:rsidRPr="00AC1DE3">
        <w:t>&gt;2538267</w:t>
      </w:r>
    </w:p>
    <w:p w:rsidR="004F24AE" w:rsidRPr="00AC1DE3" w:rsidRDefault="004F24AE" w:rsidP="004F24AE">
      <w:r w:rsidRPr="00AC1DE3">
        <w:t>AGAACATGTTCGAACAGAACATAATCGAACAGAACATGTTCGAACAGGACATGTTCGAACAGGACATGGTCGAACAGATTATGTTCGAACAGAACATGTTCGAACAGAACATGTTCGAACAGAACATTTTCGAAAAGAACATAATCGAACAGAAAATGTTCGAACAAAACATACAGATGACCCGCTTTTCTCGGAGATCGTGGCGAAGGCGGAGGGGGCCATCGAGAATGGTGTGCTGCCCGAGCGCATT</w:t>
      </w:r>
    </w:p>
    <w:p w:rsidR="004F24AE" w:rsidRPr="00AC1DE3" w:rsidRDefault="004F24AE" w:rsidP="004F24AE">
      <w:r w:rsidRPr="00AC1DE3">
        <w:t>&gt;2538575</w:t>
      </w:r>
    </w:p>
    <w:p w:rsidR="004F24AE" w:rsidRPr="00AC1DE3" w:rsidRDefault="004F24AE" w:rsidP="004F24AE">
      <w:r w:rsidRPr="00AC1DE3">
        <w:t>AGAACATGTTCGAACAGAACATATTCGAACAGAACATGTTCGAACAGCATATCTTCTAACAGAACAAGTTCGAACAAAACATGTTCGAACAGAACATGTTCGAACAGAACACGTTCCAACAGAACATGTTCGAACAGAACACGTTCGAACAGAACATGTTCGAACAGACCAAATTCGAAATGAACATGTTCGAACAGAACATGTTCGAACAGAACATAATCGAACAGAACATGTTCGAACAGAACATA</w:t>
      </w:r>
    </w:p>
    <w:p w:rsidR="004F24AE" w:rsidRPr="00AC1DE3" w:rsidRDefault="004F24AE" w:rsidP="004F24AE">
      <w:r w:rsidRPr="00AC1DE3">
        <w:t>&gt;2538893</w:t>
      </w:r>
    </w:p>
    <w:p w:rsidR="004F24AE" w:rsidRPr="00AC1DE3" w:rsidRDefault="004F24AE" w:rsidP="004F24AE">
      <w:r w:rsidRPr="00AC1DE3">
        <w:t>AGAACATGTTCGAACAGAACATGTACGAAGAGAACATGTTCGAACAGAATATCTTCTAACAGAACAAGTTCAAACAGAACATGTACGAAGAGAACATGTTCGAACAGATGCACACCCTGATTTCTTTAATTTTTCTAAGTTATAAGGATTGTTCTACCGAAACGATAAATATTCTTTGCGTCTAAATCAAACTGCAATAAGTGGCGGCTGGCCCAAAACACTGAGGCGAATAAGTCTTCTCATGGTGCGG</w:t>
      </w:r>
    </w:p>
    <w:p w:rsidR="004F24AE" w:rsidRPr="00AC1DE3" w:rsidRDefault="004F24AE" w:rsidP="004F24AE">
      <w:r w:rsidRPr="00AC1DE3">
        <w:t>&gt;2545585</w:t>
      </w:r>
    </w:p>
    <w:p w:rsidR="004F24AE" w:rsidRPr="00AC1DE3" w:rsidRDefault="004F24AE" w:rsidP="004F24AE">
      <w:r w:rsidRPr="00AC1DE3">
        <w:t>AGAACATGTTCGAACAGAACATGTTCGAACAGAATATGTTCGAACAGAACATGTTCGAACAGAACATAATCAAACAGAAAATGTTCGAACAAAACATGTTCGAACTGAACATGTTCGAACAGAACACGTTCCAACAGAACATGTTCAAACAAAACATGTTCGAACAGAACATGTTCGAACAGAACATGTTCAAACAAAACATGTTCGAACAGAACATTAGTCTTATTCAGCCCTGGTAAAGACCCAAAGG</w:t>
      </w:r>
    </w:p>
    <w:p w:rsidR="004F24AE" w:rsidRPr="00AC1DE3" w:rsidRDefault="004F24AE" w:rsidP="004F24AE">
      <w:r w:rsidRPr="00AC1DE3">
        <w:t>&gt;2585761</w:t>
      </w:r>
    </w:p>
    <w:p w:rsidR="004F24AE" w:rsidRPr="00AC1DE3" w:rsidRDefault="004F24AE" w:rsidP="004F24AE">
      <w:r w:rsidRPr="00AC1DE3">
        <w:t>AGAAGAGAACAAAAGAGAAGAGAAGAGAACAAAAGAGAAGAGAAGAGAACAAAAGAGAAGAGAAGAGAACAAAAGAGAAGAGAAGAGAACAAAAGAGAAGAGAAGAGAACAAAAGAGAAGAGAAGAGAACAAAAGAGAAGAGAAGAGAACAAAAGAGAAGAGAAGAGAACAAAAGAGAAGAGAAGAGAAGAGAAGAGAAGAGAAGAGAAGAGAAGAGAAGAGAAGAGAAGAGAAGAGAAGAGAAGAGAAG</w:t>
      </w:r>
    </w:p>
    <w:p w:rsidR="004F24AE" w:rsidRPr="00AC1DE3" w:rsidRDefault="004F24AE" w:rsidP="004F24AE">
      <w:r w:rsidRPr="00AC1DE3">
        <w:t>&gt;2585762</w:t>
      </w:r>
    </w:p>
    <w:p w:rsidR="004F24AE" w:rsidRPr="00AC1DE3" w:rsidRDefault="004F24AE" w:rsidP="004F24AE">
      <w:r w:rsidRPr="00AC1DE3">
        <w:t>AGAAGAGAACAAAAGAGAAGAGAAGAGAACAAAAGAGAAGAGAAGAGAACAAAAGAGAAGAGAAGAGAACAAAAGAGAAGAGAAGAGAAGAGAAGAGAACAAAAGAGAAGAGAAGAGAACAAAAGAGAAGAGAAGAGAACAA</w:t>
      </w:r>
      <w:r w:rsidRPr="00AC1DE3">
        <w:lastRenderedPageBreak/>
        <w:t>AAGAGAAGAGAAGAGAACAAAAGAGAAGAGAAGAGAACAAAAGAGAAGAGAAGAGAAGAGAAGAGAAGAAAAGAGAAGAAAAGAAAAGAGAAGAGAAGAGAAGAGAAG</w:t>
      </w:r>
    </w:p>
    <w:p w:rsidR="004F24AE" w:rsidRPr="00AC1DE3" w:rsidRDefault="004F24AE" w:rsidP="004F24AE">
      <w:r w:rsidRPr="00AC1DE3">
        <w:t>&gt;2585854</w:t>
      </w:r>
    </w:p>
    <w:p w:rsidR="004F24AE" w:rsidRPr="00AC1DE3" w:rsidRDefault="004F24AE" w:rsidP="004F24AE">
      <w:r w:rsidRPr="00AC1DE3">
        <w:t>AGAAGAGAAGAGAAGAGAAGAGAAGAGAAGAGAACAAAAGAGAAGAGAAGAGAAGAGAAGAGAAGAGAAGAGAAGAGAAGAGAAGAGAAGAGAAGAGAACAAAAGAGAAGAGAACAAAAGAGAACAAAAGAGAAGAGAACAAAAGAGAACAAAAGAGAACAAAAGAGAAGAGAACAAAAGAGAAGAGAACAAAAGAGAAGAGAAGAGAAGAGAAGAGAAGAGAACAAAAGAGAAGAGAACA</w:t>
      </w:r>
    </w:p>
    <w:p w:rsidR="004F24AE" w:rsidRPr="00AC1DE3" w:rsidRDefault="004F24AE" w:rsidP="004F24AE">
      <w:r w:rsidRPr="00AC1DE3">
        <w:t>&gt;2585877</w:t>
      </w:r>
    </w:p>
    <w:p w:rsidR="004F24AE" w:rsidRPr="00AC1DE3" w:rsidRDefault="004F24AE" w:rsidP="004F24AE">
      <w:r w:rsidRPr="00AC1DE3">
        <w:t>AGAAGAGAAGAGAAGAGAAGAGAAGAGAAGAGAAGAGAAGAGAAGAGAAGAGAAGAGAAGAGAACAAAAGAGAAGAGAAGAGAAGAGAAGAGAAGAGAAGAGAAGAGAAGAGAAGAGAAGAGAAGAGAAGAGAAGAGAACAAAAGAGAAGAGAACAAAAGAGAACAAAAGAGAAGAGAACAAAAGAGAACAAAAGAGAACAAAAGAGAAGAGAACAAAAGAGAAGAGAACAAA</w:t>
      </w:r>
    </w:p>
    <w:p w:rsidR="004F24AE" w:rsidRPr="00AC1DE3" w:rsidRDefault="004F24AE" w:rsidP="004F24AE">
      <w:r w:rsidRPr="00AC1DE3">
        <w:t>&gt;2585989</w:t>
      </w:r>
    </w:p>
    <w:p w:rsidR="004F24AE" w:rsidRPr="00AC1DE3" w:rsidRDefault="004F24AE" w:rsidP="004F24AE">
      <w:r w:rsidRPr="00AC1DE3">
        <w:t>AGAAGAGAAGAGAAGAGAAGAGAAGAGAAGAGAAGAGAAGAGAAGAGAAGAGAAGAGAAGAGAAGAGAAGAGAATAGAAGAGAATAGAAGAGAATAGAAGAGAATAGAAGAGAATAGAAGAGAATAGAAGAGAATAGAAGAGAATAGAAGAGAATAGAAGAGAATAGAATAGAATAGAATATGGTGCCGGGGAAGTGGTCAAGCTTCTCGACATTGGGCTTCTTGTAGGCCACGGCCACCTTGATCTC</w:t>
      </w:r>
    </w:p>
    <w:p w:rsidR="004F24AE" w:rsidRPr="00AC1DE3" w:rsidRDefault="004F24AE" w:rsidP="004F24AE">
      <w:r w:rsidRPr="00AC1DE3">
        <w:t>&gt;2585998</w:t>
      </w:r>
    </w:p>
    <w:p w:rsidR="004F24AE" w:rsidRPr="00AC1DE3" w:rsidRDefault="004F24AE" w:rsidP="004F24AE">
      <w:r w:rsidRPr="00AC1DE3">
        <w:t>AGAAGAGAAGAGAAGAGAAGAGAAGAGAAGAGAAGAGAAGAGAAGAGAAGAGATGAGAAGAGATGAGAAGAGATGAGAAGAGATGAGAAGAGATGAGAAGAGATGAGAAGAGATGAGAAGAGATGAGAAGAGATGAGAAGAGAATAGAAGAGAATAGAAGAGAATAGAAGAGAATAGAAGAGAATAGAAGAGAATAGAAGAGAATAGAAGAGAATAGAAGAGAATAGAAGAGAATAGAAGAGAATAGAAG</w:t>
      </w:r>
    </w:p>
    <w:p w:rsidR="004F24AE" w:rsidRPr="00AC1DE3" w:rsidRDefault="004F24AE" w:rsidP="004F24AE">
      <w:r w:rsidRPr="00AC1DE3">
        <w:t>&gt;2586018</w:t>
      </w:r>
    </w:p>
    <w:p w:rsidR="004F24AE" w:rsidRPr="00AC1DE3" w:rsidRDefault="004F24AE" w:rsidP="004F24AE">
      <w:r w:rsidRPr="00AC1DE3">
        <w:t>AGAAGAGAAGAGAAGAGAAGAGAATAGAATAGAAGAGAATAGAAGAGAATAGAAGAGAAGAGAATAGAAGAGAATAGAAGAGAATAGAAGAGAAGAGAATAGAAGAGAAGAGAATAGAAGAGAAGAGAAGAGAATAGAAGAGAATAGAAGAGAATAGAAGAGAATAGAAGAGAATAGAAGAGAATAGAAGAGAATAGAAGAGAATAGAAGAGAATAGAAGAGAATAGAATAGAATAGAATAGAATAGAA</w:t>
      </w:r>
    </w:p>
    <w:p w:rsidR="004F24AE" w:rsidRPr="00AC1DE3" w:rsidRDefault="004F24AE" w:rsidP="004F24AE">
      <w:r w:rsidRPr="00AC1DE3">
        <w:t>&gt;2586156</w:t>
      </w:r>
    </w:p>
    <w:p w:rsidR="004F24AE" w:rsidRPr="00AC1DE3" w:rsidRDefault="004F24AE" w:rsidP="004F24AE">
      <w:r w:rsidRPr="00AC1DE3">
        <w:t>AGAAGAGAATAGAAGAGAATAGAAGAGAATAGAAGAGAATAAGAGAATAGAAGAGAATAGAAGAGAATAGAAGAGAATAGAAGAGAATAGAAGAGAATAGAAGAGAATAGAAGAGAATAGAAGAGAATAGAAGAGAATAGAAGAGAATAGAAGAGAATAGAAGAGAATAGAAGAGAATAGAAGAGAATAGAAGAGAATAGAAGAGAATAGAAGAGAATAGAAGAGAATAGAAGAGAATAGAAGAGAA</w:t>
      </w:r>
    </w:p>
    <w:p w:rsidR="004F24AE" w:rsidRPr="00AC1DE3" w:rsidRDefault="004F24AE" w:rsidP="004F24AE">
      <w:r w:rsidRPr="00AC1DE3">
        <w:t>&gt;2586172</w:t>
      </w:r>
    </w:p>
    <w:p w:rsidR="004F24AE" w:rsidRPr="00AC1DE3" w:rsidRDefault="004F24AE" w:rsidP="004F24AE">
      <w:r w:rsidRPr="00AC1DE3">
        <w:t>AGAAGAGAATAGAAGAGAATAGAAGAGAATAGAAGAGAATAGAAGAGAATAGAAGAGAATAGAAGAGAAGAGAAGAGAATAGAATAGAATAGAAGAGAATAGAAGAGAAGAGAATAGAAGAGAATAGAAGAGAATAGAAGAGAAGAGAATAGAAGAGAATAGAAGAGAAGAGAAGAGAAGAGAATAGAATAGAAGAGAAGAGAAGAGAATAGAAGAGAATAGATCGATTTCAGTCATCAGAGGTCGCATG</w:t>
      </w:r>
    </w:p>
    <w:p w:rsidR="004F24AE" w:rsidRPr="00AC1DE3" w:rsidRDefault="004F24AE" w:rsidP="004F24AE">
      <w:r w:rsidRPr="00AC1DE3">
        <w:lastRenderedPageBreak/>
        <w:t>&gt;2586174</w:t>
      </w:r>
    </w:p>
    <w:p w:rsidR="004F24AE" w:rsidRPr="00AC1DE3" w:rsidRDefault="004F24AE" w:rsidP="004F24AE">
      <w:r w:rsidRPr="00AC1DE3">
        <w:t>AGAAGAGAATAGAAGAGAATAGAAGAGAATAGAAGAGAATAGAAGAGAATAGAAGAGAATAGAAGAGAATAGAAGAGAAGAGAAGAGAAGAGAAGAGAAGAGAATAGAATAGAAGAGAATAGAAGAGAAGAGAATAGAAGAGAATAGAAGAGAATAGAAGAGAAGAGAATAGAAGAGAAGAGAATAGAAGAGAAGAGAAGAGAATAGAAGAGAATAGAAGAGAATAGAAGAGAAGAGAAGAGAATAGAAG</w:t>
      </w:r>
    </w:p>
    <w:p w:rsidR="004F24AE" w:rsidRPr="00AC1DE3" w:rsidRDefault="004F24AE" w:rsidP="004F24AE">
      <w:r w:rsidRPr="00AC1DE3">
        <w:t>&gt;2586199</w:t>
      </w:r>
    </w:p>
    <w:p w:rsidR="004F24AE" w:rsidRPr="00AC1DE3" w:rsidRDefault="004F24AE" w:rsidP="004F24AE">
      <w:r w:rsidRPr="00AC1DE3">
        <w:t>AGAAGAGAATAGAAGAGAATAGAAGAGAATAGAAGAGAATAGAAGAGAATAGAAGAGAATAGAAGAGAATAGAAGAGAATAGAAGAGAATAGAAGAGAATAGAAGAGAATAGAAGAGAATAGAAGAGAATAGAAGAGAATAGAAGAGAATAGAAGAGAATAGAAGAGAATAGAAGAGAATAGAAGAGAATAGAAGAGAATAGAAGAGAATAGAAGAGAATACGCCCCACAAAATAGCAGCCACGCCCCAC</w:t>
      </w:r>
    </w:p>
    <w:p w:rsidR="004F24AE" w:rsidRPr="00AC1DE3" w:rsidRDefault="004F24AE" w:rsidP="004F24AE">
      <w:r w:rsidRPr="00AC1DE3">
        <w:t>&gt;2586211</w:t>
      </w:r>
    </w:p>
    <w:p w:rsidR="004F24AE" w:rsidRPr="00AC1DE3" w:rsidRDefault="004F24AE" w:rsidP="004F24AE">
      <w:r w:rsidRPr="00AC1DE3">
        <w:t>AGAAGAGAATAGAAGAGAATAGAAGAGAATAGAAGAGAATAGAAGAGAATAGAAGAGAATAGAAGAGAATAGAAGAGAATAGAAGAGAATAGAAGAGAATAGAAGAGAATAGAAGAGAATAGAAGAGAATAGAAGAGAATAGAAGAGAATAGAAGAGAATAGAAGAGAATAGAAGAGAATTGTGCAAATTGCCAGTTTACATTCAAGCCACACACACTCACATAACCATCCGACAAGTTGCCGTGCC</w:t>
      </w:r>
    </w:p>
    <w:p w:rsidR="004F24AE" w:rsidRPr="00AC1DE3" w:rsidRDefault="004F24AE" w:rsidP="004F24AE">
      <w:r w:rsidRPr="00AC1DE3">
        <w:t>&gt;2586275</w:t>
      </w:r>
    </w:p>
    <w:p w:rsidR="004F24AE" w:rsidRPr="00AC1DE3" w:rsidRDefault="004F24AE" w:rsidP="004F24AE">
      <w:r w:rsidRPr="00AC1DE3">
        <w:t>AGAAGAGAATAGAAGAGAATAGAAGAGAATAGAAGAGAATAGAATAGAATAGAAGAGAATAGAAGAGAATAGAATAGAATAGAATAGAATAGAATAGAATAGAATAGAAGAGAAGAGAAGAGAAGAGAAGAGAATAGAAGAGAATAGAAGAGATGGGCCATTAGTCACCCGGTCCAAATCTATGTGTCTGCGGTGAAATGGCTTTCGATTGACCTGGTCCCGGTATCAAACGTCTGGATACATCATTAG</w:t>
      </w:r>
    </w:p>
    <w:p w:rsidR="004F24AE" w:rsidRPr="00AC1DE3" w:rsidRDefault="004F24AE" w:rsidP="004F24AE">
      <w:r w:rsidRPr="00AC1DE3">
        <w:t>&gt;2586333</w:t>
      </w:r>
    </w:p>
    <w:p w:rsidR="004F24AE" w:rsidRPr="00AC1DE3" w:rsidRDefault="004F24AE" w:rsidP="004F24AE">
      <w:r w:rsidRPr="00AC1DE3">
        <w:t>AGAAGAGAATAGATGAGAATAGAAGAGAATAGAAGAGAATAGAAGAGAATAGAAGAGAATAGAATAGAATAGAAGAGAATAGAATAGAATAGAAGAGAATAGAAGAGAAGAGAAGAGAAAAGAAGAGAATAGAAGAGAATAGAAGAGAATAGAAGAGACAGCGGCGTCAGTCCCTGCTCTGCCAGGCCGCTGAGTGTCTCTCGATCTTCGCGCAAATCGATTTTGGTGCCTGGAATACGCCCCAAGATGG</w:t>
      </w:r>
    </w:p>
    <w:p w:rsidR="004F24AE" w:rsidRPr="00AC1DE3" w:rsidRDefault="004F24AE" w:rsidP="004F24AE">
      <w:r w:rsidRPr="00AC1DE3">
        <w:t>&gt;2618771</w:t>
      </w:r>
    </w:p>
    <w:p w:rsidR="004F24AE" w:rsidRPr="00AC1DE3" w:rsidRDefault="004F24AE" w:rsidP="004F24AE">
      <w:r w:rsidRPr="00AC1DE3">
        <w:t>AGAATAGAAGAGAAGAGAAGAGAAGAGAATAGAATAGAAGAGAAGAGAATAGAAGAGAATAGAAGAGAATAGAATAGAATAGAATAGAATAGAAGAGAATAGAAGAGAATAGAATAGAATAGAATAGAATAGAATAGAATAGAAAGGAGTGTTTGGCCGCAATAGTAGCTCTCAAAAACTTCAGAGCATACGTGGAAGGACTCCCTTTTAAAATAATAACCGACCATGCTTCGCTCAAGTGGCTAATGTC</w:t>
      </w:r>
    </w:p>
    <w:p w:rsidR="004F24AE" w:rsidRPr="00AC1DE3" w:rsidRDefault="004F24AE" w:rsidP="004F24AE">
      <w:r w:rsidRPr="00AC1DE3">
        <w:t>&gt;2619247</w:t>
      </w:r>
    </w:p>
    <w:p w:rsidR="004F24AE" w:rsidRPr="00AC1DE3" w:rsidRDefault="004F24AE" w:rsidP="004F24AE">
      <w:r w:rsidRPr="00AC1DE3">
        <w:t>AGAATAGAATAGAATAGAATAGAATAGAATAGAATAGAATAGAATAGAATAGAATAGAAGAGAATAGAAGAGAAGAGAATAGAATAGAAGAGAAGAGAAGAGAAGAGAATAGAAGAGAATAGAAGAGAAGAGAAGAGAAGAGAAGAGAAGAGAAGAGAAGAGAAGAGAATAGAAGAGAAGAGAAGAGAAGAGAAGAGAATAGAAGAGAATAGAATAGAATAGAACAGAATAGAAGAGAATAGAATAGAAA</w:t>
      </w:r>
    </w:p>
    <w:p w:rsidR="004F24AE" w:rsidRPr="00AC1DE3" w:rsidRDefault="004F24AE" w:rsidP="004F24AE">
      <w:r w:rsidRPr="00AC1DE3">
        <w:t>&gt;2635974</w:t>
      </w:r>
    </w:p>
    <w:p w:rsidR="004F24AE" w:rsidRPr="00AC1DE3" w:rsidRDefault="004F24AE" w:rsidP="004F24AE">
      <w:r w:rsidRPr="00AC1DE3">
        <w:lastRenderedPageBreak/>
        <w:t>AGAATTCTGGATGGCAACGGGCATTCAATTCTTACAGTGTGAGTATCTCACATAGAAGAGAATAGAAGAGAATAGAAGAGAATAGAAGAGAATAGAAGAGAATAGAAGAGAATAGAAGAGAATAGAAGAGAATAGAAGAGAATAGAAGAGAATAGAAGAGAATAGAAGAGAATAGAAGAGAATAGAAGAGAATAGAAGAGAATAGAAGAGAATAGAAGAGAATAGAAGAGAATAGAAGAGAATAGA</w:t>
      </w:r>
    </w:p>
    <w:p w:rsidR="004F24AE" w:rsidRPr="00AC1DE3" w:rsidRDefault="004F24AE" w:rsidP="004F24AE">
      <w:r w:rsidRPr="00AC1DE3">
        <w:t>&gt;2651080</w:t>
      </w:r>
    </w:p>
    <w:p w:rsidR="004F24AE" w:rsidRPr="00AC1DE3" w:rsidRDefault="004F24AE" w:rsidP="004F24AE">
      <w:r w:rsidRPr="00AC1DE3">
        <w:t>AGACAAGAATAGACAAG</w:t>
      </w:r>
      <w:r w:rsidRPr="00AC1DE3">
        <w:rPr>
          <w:u w:val="single"/>
        </w:rPr>
        <w:t>AATAGAATAGACAAG</w:t>
      </w:r>
      <w:r w:rsidRPr="00AC1DE3">
        <w:t>AATAGACAAGAATAGAATAGACAAGAATAGACAAGAATAGAATAGACAAGAATAGACAAGAATAGAATAGACAAGAATAGACAAGAATAGAATAGACAAGAATAGACAAGAATAGAATAGACAAGAATAGACAAGAATAGAATAGACAAGAATAGACAAGAATAGAATAGACAAGAAT</w:t>
      </w:r>
    </w:p>
    <w:p w:rsidR="004F24AE" w:rsidRPr="00AC1DE3" w:rsidRDefault="004F24AE" w:rsidP="004F24AE">
      <w:r w:rsidRPr="00AC1DE3">
        <w:t>&gt;2715512</w:t>
      </w:r>
    </w:p>
    <w:p w:rsidR="004F24AE" w:rsidRPr="00AC1DE3" w:rsidRDefault="004F24AE" w:rsidP="004F24AE">
      <w:r w:rsidRPr="00AC1DE3">
        <w:t>AGACCTCCAATGAGCCGCAACGCGAGAACTACGATGATGTATGTTCGAACAGAACATGTTCGAACAGAAGATGTTCGAACAGAACATGTTCGAACAGAAGATGTTCCGAACAGAACATGTTCGAACAGAACATGTTCGAACAGAACATAATCGAACAGAACATGTTCGAACAGACCATGTTCGAACACAACATGTTCGAACAGAACATGTTCGAACAGAACATCCGATCATTTCCGTTTCCGATTTGGC</w:t>
      </w:r>
    </w:p>
    <w:p w:rsidR="004F24AE" w:rsidRPr="00AC1DE3" w:rsidRDefault="004F24AE" w:rsidP="004F24AE">
      <w:r w:rsidRPr="00AC1DE3">
        <w:t>&gt;2790226</w:t>
      </w:r>
    </w:p>
    <w:p w:rsidR="004F24AE" w:rsidRPr="00AC1DE3" w:rsidRDefault="004F24AE" w:rsidP="004F24AE">
      <w:r w:rsidRPr="00AC1DE3">
        <w:t>AGAGAACAAAAGAGAAGAGAACAAAAGAGAAGAGAAGAGAAGAGAAGAGAAGAGAAGAGAAGAGAAGAGAAGAGAACAAAAGAGAAGAGAAGAGAAGAGAACAAAAGAGAAGAGAACAAAAGAGAACAAAAGAGAAGAGAACAAAAGAGAAGAGAAGAGAAGAGAAGAGAAGAGAAGAGAAGAGAAGAGAAGAGAAGAGAAGAGAAGAGAAGAGAAGAGAAGAGAAGAGAAGAGAAGAGAAGAGAAG</w:t>
      </w:r>
    </w:p>
    <w:p w:rsidR="004F24AE" w:rsidRPr="00AC1DE3" w:rsidRDefault="004F24AE" w:rsidP="004F24AE">
      <w:r w:rsidRPr="00AC1DE3">
        <w:t>&gt;2790243</w:t>
      </w:r>
    </w:p>
    <w:p w:rsidR="004F24AE" w:rsidRPr="00AC1DE3" w:rsidRDefault="004F24AE" w:rsidP="004F24AE">
      <w:r w:rsidRPr="00AC1DE3">
        <w:t>AGAGAACAAAAGAGAAGAGAAGAGAAGAGAACAAAAGAGAAGAGAAGAGAACAAAAGAGAAGAGAAGAGAAGAGAACAAAAGAGAAGAGAAGAGAACAAAAGAGAAGAGAAGAGAAGAGAACAAAAGAGAAGAGAAGAGAACAAAAGAGAAGAGAAGAGAAGAGAACAAAAGAGAAGAGAAGAGAACAAAAGAGAAGAGAAGAGAACA</w:t>
      </w:r>
    </w:p>
    <w:p w:rsidR="004F24AE" w:rsidRPr="00AC1DE3" w:rsidRDefault="004F24AE" w:rsidP="004F24AE">
      <w:r w:rsidRPr="00AC1DE3">
        <w:t>&gt;2794247</w:t>
      </w:r>
    </w:p>
    <w:p w:rsidR="004F24AE" w:rsidRPr="00AC1DE3" w:rsidRDefault="004F24AE" w:rsidP="004F24AE">
      <w:r w:rsidRPr="00AC1DE3">
        <w:t>AGAGAAGAGAACAAAAGAGAAGAGAAGAGAAGAGAAGAGAACAAAAGAGAAGAGAAGAGAAGAGAAGAGAACAAAAGAGAAGAGAAGAGAAGAGAAGAGAACAAAAGAGAAGAGAACAAAAGAGAAGAGAACAAAAGAGAAGAGAACAAAAGAGAAGAGAACAAAAGAGAAGAGAAGAGAAGAGAAGAAAAGAGAAGAGAAGAGAAGAGAAGAGAAGAAAAGAAAAGAGAAGAGAAGAGAAGAGAAG</w:t>
      </w:r>
    </w:p>
    <w:p w:rsidR="004F24AE" w:rsidRPr="00AC1DE3" w:rsidRDefault="004F24AE" w:rsidP="004F24AE">
      <w:r w:rsidRPr="00AC1DE3">
        <w:t>&gt;2794280</w:t>
      </w:r>
    </w:p>
    <w:p w:rsidR="004F24AE" w:rsidRPr="00AC1DE3" w:rsidRDefault="004F24AE" w:rsidP="004F24AE">
      <w:r w:rsidRPr="00AC1DE3">
        <w:t>AGAGAAGAGAAGAGAACAAAAGAGAAGAGAAGAGAACAAAAGAGAAGAGAAGAGAACAAAAGAGAAGAGAAGAGAACAAAAGAGAAGAGAAGAGAACAAAAGAGAAGAGAAGAGAAGAGAAGAGAAGAGAAGAGAAGAGAAGAGAAGAGAAGAGAAGAGAAGAGAAGAGAAGAGAAGAGAAGAGAAGAGAAGAGAACAAAAGAGAAGAGAAGAGAAGAGAAGAGAAGAGAAGAGAAGAGAAGAGAACAA</w:t>
      </w:r>
    </w:p>
    <w:p w:rsidR="004F24AE" w:rsidRPr="00AC1DE3" w:rsidRDefault="004F24AE" w:rsidP="004F24AE">
      <w:r w:rsidRPr="00AC1DE3">
        <w:t>&gt;2794323</w:t>
      </w:r>
    </w:p>
    <w:p w:rsidR="004F24AE" w:rsidRPr="00AC1DE3" w:rsidRDefault="004F24AE" w:rsidP="004F24AE">
      <w:r w:rsidRPr="00AC1DE3">
        <w:t>AGAGAAGAGAAGAGAAGAGAACAAAAGAGAAGAGAAGAGAAGAGAAGAGAACAAAAGAGAACAAAAGAGAAGAGAACAAAAGAGAACAAAAGAGAACAAAAGAGAACAAAAGAGAAGAGAACAAAAGAGAACAAAAGAGAAGAGAACAAAAGAGAAGAGAACAAAAGAGAACAAAAGACTCCGTTTCTCATTTCGAACAACGTATGTTCATTTTTTTCCAGCAGTTTCTTGATATCTTGAACTTTTTGAT</w:t>
      </w:r>
    </w:p>
    <w:p w:rsidR="004F24AE" w:rsidRPr="00AC1DE3" w:rsidRDefault="004F24AE" w:rsidP="004F24AE">
      <w:r w:rsidRPr="00AC1DE3">
        <w:lastRenderedPageBreak/>
        <w:t>&gt;2794341</w:t>
      </w:r>
    </w:p>
    <w:p w:rsidR="004F24AE" w:rsidRPr="00AC1DE3" w:rsidRDefault="004F24AE" w:rsidP="004F24AE">
      <w:r w:rsidRPr="00AC1DE3">
        <w:t>AGAGAAGAGAAGAGAAGAGAAGAGAACAAAAGAGAAGAGAAGAGAAGAGAAGAGAACAAAAGAGAACAAAAGAGAAGAGAACAAAAGAGAACAAAAGAGAACAAAAGAGAAGAGAACAAAAGAGAACAAAAGAGAAGAGAACAAAAGAGAAGAGAACACGAATATAAACAATATTATATCTTTATATCCTTGATAACTACTCGTCGAACTCGTTTTGTTTGTAAAAATGTTAAAAAAACCAAACTTAAA</w:t>
      </w:r>
    </w:p>
    <w:p w:rsidR="004F24AE" w:rsidRPr="00AC1DE3" w:rsidRDefault="004F24AE" w:rsidP="004F24AE">
      <w:r w:rsidRPr="00AC1DE3">
        <w:t>&gt;2794422</w:t>
      </w:r>
    </w:p>
    <w:p w:rsidR="004F24AE" w:rsidRPr="00AC1DE3" w:rsidRDefault="004F24AE" w:rsidP="004F24AE">
      <w:r w:rsidRPr="00AC1DE3">
        <w:t>AGAGAAGAGAAGAGAAGAGAAGAGAAGAGAAGAGAAGAGAAGAGAAGAGAAGAGAACAAAAGAGAAGAGAAGAGAAGAGAACAAAAGAGAAGAGAAGAGAAGAGAAGAGAAGAGAAGAGAAGAGAAGAGAAGAGAAGAGAAGAGAAGAGAAGAGAAGAGAAGAGAAGAGAAGAGAAGAGAAGAGAAGAGAAGAGAACAAAAGAGTGAGAAAGTCAGATACAGCTACAGTTGCAGATACGTATACACAGG</w:t>
      </w:r>
    </w:p>
    <w:p w:rsidR="004F24AE" w:rsidRPr="00AC1DE3" w:rsidRDefault="004F24AE" w:rsidP="004F24AE">
      <w:r w:rsidRPr="00AC1DE3">
        <w:t>&gt;2794424</w:t>
      </w:r>
    </w:p>
    <w:p w:rsidR="004F24AE" w:rsidRPr="00AC1DE3" w:rsidRDefault="004F24AE" w:rsidP="004F24AE">
      <w:r w:rsidRPr="00AC1DE3">
        <w:t>AGAGAAGAGAAGAGAAGAGAAGAGAAGAGAAGAGAAGAGAAGAGAAGAGAAGAGAACAAAAGAGAAGAGAAGAGAAGAGAAGAGAACAAAAGAGAAGAGAAGAGAAGAGAAGAGAACAAAAGAGAAGAGAAGAGAAGAGAAGAGAACAAAAGAGAAGAGAAGAGAAGAGAAGAGAACAAAAGAGAAGAGAACAAAAGAGAAGAGAACAAAAGAGAAGAGA</w:t>
      </w:r>
    </w:p>
    <w:p w:rsidR="004F24AE" w:rsidRPr="00AC1DE3" w:rsidRDefault="004F24AE" w:rsidP="004F24AE">
      <w:r w:rsidRPr="00AC1DE3">
        <w:t>&gt;2794435</w:t>
      </w:r>
    </w:p>
    <w:p w:rsidR="004F24AE" w:rsidRPr="00AC1DE3" w:rsidRDefault="004F24AE" w:rsidP="004F24AE">
      <w:r w:rsidRPr="00AC1DE3">
        <w:t>AGAGAAGAGAAGAGAAGAGAAGAGAAGAGAAGAGAAGAGAAGAGAAGAGAAGAGAAGAGAACAAAAGAGAAGAGAAGAGAAGAGAAGAGAAGAGAAGAGAAGAGAAGAGAAGAGAAGAGAAGAGAAGAGAAGAGAAGAGAAGAGAACAAAAGAGAAGAGAACAAAAGAGAACAATGCAGGCCAGTAGCGATTCTCCCGCCTTGGTGGCAAGTTGCAATTCCAACTGCGGCTGCAGTCGCACCAACTACGG</w:t>
      </w:r>
    </w:p>
    <w:p w:rsidR="004F24AE" w:rsidRPr="00AC1DE3" w:rsidRDefault="004F24AE" w:rsidP="004F24AE">
      <w:r w:rsidRPr="00AC1DE3">
        <w:t>&gt;2797742</w:t>
      </w:r>
    </w:p>
    <w:p w:rsidR="004F24AE" w:rsidRPr="00AC1DE3" w:rsidRDefault="004F24AE" w:rsidP="004F24AE">
      <w:r w:rsidRPr="00AC1DE3">
        <w:t>AGAGAATAGAAGAGAAGAGAAGAGAAGAGAAGAGAAGAGAATAGAAGAGAATAGAAGAGAATAGAAGAGAATAGAAGAGAATAGAATAGAATAGAAGAGAAGAGAAGAGAATAGAAGAGAATAGAAGAGAATAGAAGAGAATAGAAGAGAATAGAAGAGAATAGAAGAGAAGAGAAGAGAAGAGAATAGAAGAGAATAGAAGAGAAGAGAAGAGAAGAGAATAGAAGAGAATAGAAGAGAATAGAAGAG</w:t>
      </w:r>
    </w:p>
    <w:p w:rsidR="004F24AE" w:rsidRPr="00AC1DE3" w:rsidRDefault="004F24AE" w:rsidP="004F24AE">
      <w:r w:rsidRPr="00AC1DE3">
        <w:t>&gt;2797762</w:t>
      </w:r>
    </w:p>
    <w:p w:rsidR="004F24AE" w:rsidRPr="00AC1DE3" w:rsidRDefault="004F24AE" w:rsidP="004F24AE">
      <w:r w:rsidRPr="00AC1DE3">
        <w:t>AGAGAATAGAAGAGAATAGAAGAGAATAGAAGAGAATAGAAGAGAATAGAAAAGAATAGAAGAGAATAGAAGAGAATAGAAGAGAATAGAAGAGAATAGAAGAGAATAGAAGAGAATAGAATAGAAGATAGATGAAATAAAAAATAATAAGTAAGCCTAATTAATAGCAATTTTGTTAAAGAATGATTTCCTAAGCTTTTACTACGAATACTTCAAAGATGAAAATTGTTTTGCTCAGTGTAAGGAAAC</w:t>
      </w:r>
    </w:p>
    <w:p w:rsidR="004F24AE" w:rsidRPr="00AC1DE3" w:rsidRDefault="004F24AE" w:rsidP="004F24AE">
      <w:r w:rsidRPr="00AC1DE3">
        <w:t>&gt;2797829</w:t>
      </w:r>
    </w:p>
    <w:p w:rsidR="004F24AE" w:rsidRPr="00AC1DE3" w:rsidRDefault="004F24AE" w:rsidP="004F24AE">
      <w:r w:rsidRPr="00AC1DE3">
        <w:t>AGAGAATAGAAGAGAATAGAAGAGAATAGAAGAGAATAGAAGAGAATAGAAGAGAATAGAAGAGAATAGNAGAGAATAGAAGAGAATAGAAGAGAATAGAAGAGAATAGAAGAGAATAGAAGGGAATAGAAGAGAATAGAAGAGAATAGAAGGGAATAGAAGAGAATAGAAGAGAATATTTCCGAGGGAGGCTACTATGCCAGGTCGCACGACT</w:t>
      </w:r>
    </w:p>
    <w:p w:rsidR="004F24AE" w:rsidRPr="00AC1DE3" w:rsidRDefault="004F24AE" w:rsidP="004F24AE">
      <w:r w:rsidRPr="00AC1DE3">
        <w:t>&gt;2797848</w:t>
      </w:r>
    </w:p>
    <w:p w:rsidR="004F24AE" w:rsidRPr="00AC1DE3" w:rsidRDefault="004F24AE" w:rsidP="004F24AE">
      <w:r w:rsidRPr="00AC1DE3">
        <w:lastRenderedPageBreak/>
        <w:t>AGAGAATAGAAGAGAATAGAAGAGAATAGAATAGAATAGAATAGAAGAGAAGAGAAGAGAAGAGAAGAGAAGAGAATAGAAGAGAATAGAAGAGAATAGAAGAGAATAGAAGAGAAGAGAATAGAAGAGAATAGAAGAGAATAGAAGAGAAGAGAAGAGAAGAGAAGAGAATAGAAGAGAATAGAATAGAATAGAATAGAATAGAATAGAATAGAATAGAATAGAATAGAATAGAATAGAATAGAAT</w:t>
      </w:r>
    </w:p>
    <w:p w:rsidR="004F24AE" w:rsidRPr="00AC1DE3" w:rsidRDefault="004F24AE" w:rsidP="004F24AE">
      <w:r w:rsidRPr="00AC1DE3">
        <w:t>&gt;2799054</w:t>
      </w:r>
    </w:p>
    <w:p w:rsidR="004F24AE" w:rsidRPr="00AC1DE3" w:rsidRDefault="004F24AE" w:rsidP="004F24AE">
      <w:r w:rsidRPr="00AC1DE3">
        <w:t>AGAGAATGGAAGAGAATGGAAGAGAATGGAAGAGAATGGAAGAGAATGGAAGAGAATGGAAGAGAATGGAAGAGAATGGAAGAGAATAGAAGAGAATAGAAGAGAATAGAAGAGAATGGAAGAGAATGGAAGAGAATAGAAGAGAATGGAAGAGAATGGAAGAGAATGGAAGAGATGCTCCGGGGGCAGCGACTGCCGTCGGATGCCCAGCAGGCGGTTGCGCACATCGACGAGACTGGCGGAGGGCGGG</w:t>
      </w:r>
    </w:p>
    <w:p w:rsidR="004F24AE" w:rsidRPr="00AC1DE3" w:rsidRDefault="004F24AE" w:rsidP="004F24AE">
      <w:r w:rsidRPr="00AC1DE3">
        <w:t>&gt;2853477</w:t>
      </w:r>
    </w:p>
    <w:p w:rsidR="004F24AE" w:rsidRPr="00AC1DE3" w:rsidRDefault="004F24AE" w:rsidP="004F24AE">
      <w:r w:rsidRPr="00AC1DE3">
        <w:t>AGAGCATTTATAAGGCACTGTTTTCAGGCACTTTTTATTTAATTTATGCTCTTATGGCATATACACTGCACTCTATTTATGAGCTGATTTAATGCTATTAGAGCATTTATAAGGCACTGTTTTCAGGCACTTTTTAATTTCACAATTGCTGATGTATGGCCTCAAGCACGCCTTACCACAATTTATAATGGTACACAAAGCAACCTTTAGCTATAGACTATAAGGTGCTTGTTTTAAAACATAAA</w:t>
      </w:r>
    </w:p>
    <w:p w:rsidR="004F24AE" w:rsidRPr="00AC1DE3" w:rsidRDefault="004F24AE" w:rsidP="004F24AE">
      <w:r w:rsidRPr="00AC1DE3">
        <w:t>&gt;2908351</w:t>
      </w:r>
    </w:p>
    <w:p w:rsidR="004F24AE" w:rsidRPr="00AC1DE3" w:rsidRDefault="004F24AE" w:rsidP="004F24AE">
      <w:r w:rsidRPr="00AC1DE3">
        <w:t>AGAGGCAACCACCGCCTCTTCGCAAGAGTCCCACGCCACCGGAACCTAAAGTGCCTCAGTCGGAGGACTTCGCACATGACGATGTTCGAACAGAACATGTTTGAACAGAATATCTTCGAACAGAATATCTTCGAACAGAACATTTTCGAACAGAACAAGTTTGAAATGAACATGTTCGAACAGAACAAGTTCGAACAGAACAAGTTCGAACAGAACAAGTTCGATCAGCTGTTAGCAGGCTAAAACAAAG</w:t>
      </w:r>
    </w:p>
    <w:p w:rsidR="004F24AE" w:rsidRPr="00AC1DE3" w:rsidRDefault="004F24AE" w:rsidP="004F24AE">
      <w:r w:rsidRPr="00AC1DE3">
        <w:t>&gt;3079325</w:t>
      </w:r>
    </w:p>
    <w:p w:rsidR="004F24AE" w:rsidRPr="00AC1DE3" w:rsidRDefault="004F24AE" w:rsidP="004F24AE">
      <w:r w:rsidRPr="00AC1DE3">
        <w:t>AGATTCTGTAGAGGAAGATTCATTAGCAGGTTCTGTCGATGATTCAGTAGTCAAAGGACCTTCAGTGCTAGAGCTACTTTCTTCTGTAGTACTATCTTGTGAAGATTCTGTAGAGGAAGATTCATTAGCAGGTTCTGTAGATGATTCAGTAGACAAAAGACCTTCAGTGCTTGAGCTACTTTCTTGTGTCGTACTATCTTGTGAAGATTCTGTAGAGGAAGACTCATTAGATGGTTCTGTAGATGATTCA</w:t>
      </w:r>
    </w:p>
    <w:p w:rsidR="004F24AE" w:rsidRPr="00AC1DE3" w:rsidRDefault="004F24AE" w:rsidP="004F24AE">
      <w:r w:rsidRPr="00AC1DE3">
        <w:t>&gt;3675004</w:t>
      </w:r>
    </w:p>
    <w:p w:rsidR="004F24AE" w:rsidRPr="00AC1DE3" w:rsidRDefault="004F24AE" w:rsidP="004F24AE">
      <w:r w:rsidRPr="00AC1DE3">
        <w:t>AGGACATGGTCGAACAGATTATGTTCGAACAGAACATGTTCGAACAGAACATGTTCGAACAGAACATTTTCGAACAGAACATAATCGAACAGAACATAATCAAACAGAACATGTTCGAACAGAACATGTTCGAACAGAACATAATCGAACAGAACATGTTCGAACAGAACATAATCGAACAGAACATGTTCGAAAAGAACACGTTCCAACAGAACATGTTCGAACAGAACATAA</w:t>
      </w:r>
    </w:p>
    <w:p w:rsidR="004F24AE" w:rsidRPr="00AC1DE3" w:rsidRDefault="004F24AE" w:rsidP="004F24AE">
      <w:r w:rsidRPr="00AC1DE3">
        <w:t>&gt;3851324</w:t>
      </w:r>
    </w:p>
    <w:p w:rsidR="004F24AE" w:rsidRPr="00AC1DE3" w:rsidRDefault="004F24AE" w:rsidP="004F24AE">
      <w:r w:rsidRPr="00AC1DE3">
        <w:t>AGGCATTCGAGTGCACGGTCTGCGGCAAGGGACTCGCCCGCAAGGACAAGCTGACCATCCACATGCGCATCCACACCGGCGAGAAGCCCTAAGAACAGAATAGAACAGAATAGAACAGAATAGAACAGAATAGAACAGAATAGAACAGAATAGAACAGAATAGAACAG</w:t>
      </w:r>
      <w:r w:rsidRPr="00AC1DE3">
        <w:rPr>
          <w:u w:val="single"/>
        </w:rPr>
        <w:t>AATAGAACAGAATAGAACAGAATAGAACAG</w:t>
      </w:r>
      <w:r w:rsidRPr="00AC1DE3">
        <w:t>AATAGAACAGAATAGAACAAAATAAAACAAAATAGAAAAGAATAGAAC</w:t>
      </w:r>
    </w:p>
    <w:p w:rsidR="004F24AE" w:rsidRPr="00AC1DE3" w:rsidRDefault="004F24AE" w:rsidP="004F24AE">
      <w:r w:rsidRPr="00AC1DE3">
        <w:t>&gt;4179964</w:t>
      </w:r>
    </w:p>
    <w:p w:rsidR="004F24AE" w:rsidRPr="00AC1DE3" w:rsidRDefault="004F24AE" w:rsidP="004F24AE">
      <w:r w:rsidRPr="00AC1DE3">
        <w:t>AGGTGACCAACGATAAGTTGGTTTTCAGTAGACACCCGCTAAGGCCCGAAACACAAATCACAACCAGACCAGAGTTGGTGAGCATCGAAAATGATCTGTTCGATTATGTTCTGTTCGAAAATATTCTGTTCGAAAATGTTCTGTTCGATTAT</w:t>
      </w:r>
      <w:r w:rsidRPr="00AC1DE3">
        <w:lastRenderedPageBreak/>
        <w:t>GTTCTGTTCGAACATGTTCTGTTCGAACATGTTCTGTTGGAACGTGTTCTGTTCGAACATGTTCTGTTCGAACATGTTCTGTTCGAACATGTTCTAG</w:t>
      </w:r>
    </w:p>
    <w:p w:rsidR="004F24AE" w:rsidRPr="00AC1DE3" w:rsidRDefault="004F24AE" w:rsidP="004F24AE">
      <w:r w:rsidRPr="00AC1DE3">
        <w:t>&gt;4246391</w:t>
      </w:r>
    </w:p>
    <w:p w:rsidR="004F24AE" w:rsidRPr="00AC1DE3" w:rsidRDefault="004F24AE" w:rsidP="004F24AE">
      <w:r w:rsidRPr="00AC1DE3">
        <w:t>AGGTTTAGCTGGCAAGTGGCTACCCATTCTGGGCAAACACCCCGCAAATTACTTTGCAATTTGTTTGTTTTGTTCGAACATTTTCTGTTCGATTATGTTCTTTTCGAAAATGTTCTGTTCGAACATGTTCTGTTCGAACATGTTCTGTTCGAACATAATCTGTTCGACCATGTCCTGTTCGAACATGTCCTGTTCGAACATGTTCTGTTCGATTATGTTCTGTTCGAACATGTTCTGTTCGATTGGATC</w:t>
      </w:r>
    </w:p>
    <w:p w:rsidR="004F24AE" w:rsidRPr="00AC1DE3" w:rsidRDefault="004F24AE" w:rsidP="004F24AE">
      <w:r w:rsidRPr="00AC1DE3">
        <w:t>&gt;4266408</w:t>
      </w:r>
    </w:p>
    <w:p w:rsidR="004F24AE" w:rsidRPr="00AC1DE3" w:rsidRDefault="004F24AE" w:rsidP="004F24AE">
      <w:r w:rsidRPr="00AC1DE3">
        <w:t>AGTAACGGCTGGTTCGCTCATCTGTTTCGATAACGAAAGAATGAATCCCTCTGCCCGCGAGTCCGACTTGGGGTCCTCGCAGCGGAGGAAGGAGGCACAGCTGGGCGACTTCGACATAGAAGAGAATAGAAGAGAATAGAAGAGAATAGAAGAGAATAGAAGAGAATAGAAGAGAATAGAAGAGAAGAGAAGAGAAGAGAAGAGAATAGAAGAGAAGAGAAGAGAAGAGAAGAGAAGAGAAGAGAAGAG</w:t>
      </w:r>
    </w:p>
    <w:p w:rsidR="004F24AE" w:rsidRPr="00AC1DE3" w:rsidRDefault="004F24AE" w:rsidP="004F24AE">
      <w:r w:rsidRPr="00AC1DE3">
        <w:t>&gt;4645306</w:t>
      </w:r>
    </w:p>
    <w:p w:rsidR="004F24AE" w:rsidRPr="00AC1DE3" w:rsidRDefault="004F24AE" w:rsidP="004F24AE">
      <w:r w:rsidRPr="00AC1DE3">
        <w:t>AGTGGCTGCGACTCAGGGAATCTTGGTGGCGCTGGCGGCAGCAATTCCACTAAGACCCAACTGGAGTCCCAAGAGTTGGATGTACAACCGGCAGAGCTGGAAATGAGCGCTAGTGGCTGCGACTCAGGGAATCTTGGTGGCGCTGGCGGCAGCAATCCCACTAAGACCCAACTGGAGTCCCAAGAGGTGGATGTACAACAGGCAGAGC</w:t>
      </w:r>
    </w:p>
    <w:p w:rsidR="004F24AE" w:rsidRPr="00AC1DE3" w:rsidRDefault="004F24AE" w:rsidP="004F24AE">
      <w:r w:rsidRPr="00AC1DE3">
        <w:t>&gt;4773414</w:t>
      </w:r>
    </w:p>
    <w:p w:rsidR="004F24AE" w:rsidRPr="00AC1DE3" w:rsidRDefault="004F24AE" w:rsidP="004F24AE">
      <w:r w:rsidRPr="00AC1DE3">
        <w:t>AGTTCGAAATGAACATGTTCGAACAGAACATATTCGAACAGAACATAATCGAACAGAACATGTTCGAACAGAACATGTTGGAACAGAACATGTTCGAACAGAACATGTTCGAACAGAACATGTTCGAACAGAACATGATCGAACAGAACATAATCGAACAGAACATGTTCGAACAGAACATGTACGAAGAGAACATGTTCGAACAGAATATCTTCTAACAGAACAAGTTCAAACAGAACATGTACGAA</w:t>
      </w:r>
    </w:p>
    <w:p w:rsidR="004F24AE" w:rsidRPr="00AC1DE3" w:rsidRDefault="004F24AE" w:rsidP="004F24AE">
      <w:r w:rsidRPr="00AC1DE3">
        <w:t>&gt;5178379</w:t>
      </w:r>
      <w:r w:rsidR="00B30AF1" w:rsidRPr="00AC1DE3">
        <w:t>*</w:t>
      </w:r>
    </w:p>
    <w:p w:rsidR="004F24AE" w:rsidRPr="00AC1DE3" w:rsidRDefault="004F24AE" w:rsidP="004F24AE">
      <w:r w:rsidRPr="00AC1DE3">
        <w:t>ATCATCTACAGAACCTGCTAATGAATCTTCCTCTACAGAATCTTCACAAGATAGTACGACACAAGAAAGTAGCTCTAGCACTGAAGGTCCTTTGACTACTGAATCATCTACAGACCCTTCTAATGAGTCGTCCTCTACAGAATCTTCACAAGATAGTACGACTCAAGAAAGTAGCTCAAGCACTGAAGGTCCTTTGACTACTGAATCATCTACAGAACCTTCTAATGAGTCGTCCTCTACAGAATCTTC</w:t>
      </w:r>
    </w:p>
    <w:p w:rsidR="004F24AE" w:rsidRPr="00AC1DE3" w:rsidRDefault="004F24AE" w:rsidP="004F24AE">
      <w:r w:rsidRPr="00AC1DE3">
        <w:t>&gt;5211611</w:t>
      </w:r>
      <w:r w:rsidR="00B30AF1" w:rsidRPr="00AC1DE3">
        <w:t>*</w:t>
      </w:r>
    </w:p>
    <w:p w:rsidR="004F24AE" w:rsidRPr="00AC1DE3" w:rsidRDefault="004F24AE" w:rsidP="004F24AE">
      <w:r w:rsidRPr="00AC1DE3">
        <w:t>ATCCATCCAGACATCCGTGGCGAAGCATAGCTTGCCATTGAACGGAAGTGAGCGGAAGGTCAGCTGTAGCGTCAGGATCTCTGCCCACGACACCTGGAGCAGCTTCATCTGGTCGTTAAGTGGCAGATCTATAAAGCCAGGTATCTGCTTGGCCCATGTGTACCATTATAAATTGTGGTAAGGCGTGCTTGAGGCCATACATCAGCAATTGTGAAATTAAAAAGTGCCTGAAAACAGTGCCTTATAAATG</w:t>
      </w:r>
    </w:p>
    <w:p w:rsidR="004F24AE" w:rsidRPr="00AC1DE3" w:rsidRDefault="004F24AE" w:rsidP="004F24AE">
      <w:r w:rsidRPr="00AC1DE3">
        <w:t>&gt;5278712</w:t>
      </w:r>
    </w:p>
    <w:p w:rsidR="004F24AE" w:rsidRPr="00AC1DE3" w:rsidRDefault="004F24AE" w:rsidP="004F24AE">
      <w:r w:rsidRPr="00AC1DE3">
        <w:t>ATCGAACAGAAAATGTTCGAACAAAACATGTTCAAACAAAACATGTTCGAAAAGAACACGTTCCAACAGAACATGTTCGAACAGAACATGTTCGAACAGAACATGTTCGAACAGAACATGTTCGAACAGAACATGTTCGAACATCGGAGTTTGACTGGCTACTTTTCAGAGCATCTGCGTTTTGACCTAATCTTACCCCATTACCCCCACCTAGTGTGTAATTTCTAGTGTATGGATTTAGGCAAT</w:t>
      </w:r>
    </w:p>
    <w:p w:rsidR="004F24AE" w:rsidRPr="00AC1DE3" w:rsidRDefault="004F24AE" w:rsidP="004F24AE">
      <w:r w:rsidRPr="00AC1DE3">
        <w:lastRenderedPageBreak/>
        <w:t>&gt;5507111</w:t>
      </w:r>
      <w:r w:rsidR="00B30AF1" w:rsidRPr="00AC1DE3">
        <w:t>*</w:t>
      </w:r>
    </w:p>
    <w:p w:rsidR="004F24AE" w:rsidRPr="00AC1DE3" w:rsidRDefault="004F24AE" w:rsidP="004F24AE">
      <w:r w:rsidRPr="00AC1DE3">
        <w:t>ATGAGCTGATTTAATGCTATTAGAGCATTTATAAGGCACTGTTTTCAGGCACTTTTTATTTAATTTATGCTCTTATGGCATATACACTGCACTCTATTTATGAGCTGATTTAATGCTATTAGAGCATTTATAAGGCACTGTTTTCAGGCACTTTTTAATTTCACAATTGCTGATGTATGGCCTCAAGCACGCCTTACCACAATTTATAATGGTACACAAAGCAACCTTTAGCTATAGACTATAAGGTGCG</w:t>
      </w:r>
    </w:p>
    <w:p w:rsidR="004F24AE" w:rsidRPr="00AC1DE3" w:rsidRDefault="004F24AE" w:rsidP="004F24AE">
      <w:r w:rsidRPr="00AC1DE3">
        <w:t>&gt;5942132</w:t>
      </w:r>
    </w:p>
    <w:p w:rsidR="004F24AE" w:rsidRPr="00AC1DE3" w:rsidRDefault="004F24AE" w:rsidP="004F24AE">
      <w:r w:rsidRPr="00AC1DE3">
        <w:t>ATGTACGAAGAGAACATGTTCGAACAGAACAAGTTCGAACAGGACATAATCGAACAGAACATGTTCGAACAGAATATCTTCTAACAGAACATGTTCGAACAGAACATGTACGAAGAGAACATGTTCGAACAGAATATCTTCGAACAGAATATCTTCGAACAGAACATAATCGAACAGAACATGTTCGAACAGAATATCTTCTAACAGAACATGTTCGAACAGAACATGTACGAAGAGAACATGTTCGAA</w:t>
      </w:r>
    </w:p>
    <w:p w:rsidR="004F24AE" w:rsidRPr="00AC1DE3" w:rsidRDefault="004F24AE" w:rsidP="004F24AE">
      <w:r w:rsidRPr="00AC1DE3">
        <w:t>&gt;6063834</w:t>
      </w:r>
    </w:p>
    <w:p w:rsidR="004F24AE" w:rsidRPr="00AC1DE3" w:rsidRDefault="004F24AE" w:rsidP="004F24AE">
      <w:r w:rsidRPr="00AC1DE3">
        <w:t>ATGTTCTGTTCGAACATAATCTGTTCGACCATGTCCTGTTCGAACATGTCCTGTTCGAACATGTTCTGTTCGATTATGTTCTGTTCGAACATGTTCTGTTCGATTATGTTCTGTTCGAACATGTTCTGTTCTATTATGTTCTGTTCGAACATCTTCTGTTCGAACGTGTTCTGTTCGAACATGTTCTGTTCGAAATTGTTCTGTTCGAACATGTTCTGTTCGACAATGTTCTGTTCGAACATGTTCTGT</w:t>
      </w:r>
    </w:p>
    <w:p w:rsidR="004F24AE" w:rsidRPr="00AC1DE3" w:rsidRDefault="004F24AE" w:rsidP="004F24AE">
      <w:r w:rsidRPr="00AC1DE3">
        <w:t>&gt;6381105</w:t>
      </w:r>
    </w:p>
    <w:p w:rsidR="004F24AE" w:rsidRPr="00AC1DE3" w:rsidRDefault="004F24AE" w:rsidP="004F24AE">
      <w:r w:rsidRPr="00AC1DE3">
        <w:t>CGAACAGAAAATGTTTGAACAAAACATGTTCAAACAAAACATGTTCGAACAGAACATGTTCGAACAAAACATGTTCGAACAGAACATGTTCGAACAGAACATTTCCCCCTCTAGTAGGAAAACACACGCCAACCAGCCAGCCAGAACCCAAAACGAGAATAATAAAGCTGAAAATGGAATGGAAGGATGGGTGGGATGGGTGGAAAAGTGTGCTAAAGAGTCCATAAGAAAAACTCTCGTAATAGACAAA</w:t>
      </w:r>
    </w:p>
    <w:p w:rsidR="004F24AE" w:rsidRPr="00AC1DE3" w:rsidRDefault="004F24AE" w:rsidP="004F24AE">
      <w:r w:rsidRPr="00AC1DE3">
        <w:t>&gt;6872086</w:t>
      </w:r>
    </w:p>
    <w:p w:rsidR="004F24AE" w:rsidRPr="00AC1DE3" w:rsidRDefault="004F24AE" w:rsidP="004F24AE">
      <w:r w:rsidRPr="00AC1DE3">
        <w:t>TAGAATAGAAGAGAAGAGAAGAGAAGAGAATAGAAGAGAAGAGAAGAGAAGAGAAGAGAATAGAAGAGAATAGAAGAGAAGAGAAGAGAATAGAAGAGAATAGAATAGAATAGAAGAGAATAGAAGAGAATAGAATAGAATAGAAGAGAATAGAAGAGAATAGAATAGAATAGAAGAGAATAGAATAGAATAGAATAGAATAGAATAGAATAGAATAG</w:t>
      </w:r>
    </w:p>
    <w:p w:rsidR="004F24AE" w:rsidRPr="00AC1DE3" w:rsidRDefault="004F24AE" w:rsidP="004F24AE">
      <w:r w:rsidRPr="00AC1DE3">
        <w:t>&gt;7199238</w:t>
      </w:r>
    </w:p>
    <w:p w:rsidR="004F24AE" w:rsidRPr="00AC1DE3" w:rsidRDefault="004F24AE" w:rsidP="004F24AE">
      <w:r w:rsidRPr="00AC1DE3">
        <w:t>TCGAACATGTTCTGTTCCAACATGTTCTGTTCGAACATGTTCTGTTCGATTATGTTCTGTTCGAATATGTTCTGTTCGAACATGTTCTCTTCGTACATGTTCTGTTCGAACATGTTCTCTTCGTACATGTTCTGTTCGAACATGTTCTGTTCGATTATGTTCTGTTCGATCATGTTCTGTTCGAACATGTTCTGTTCGAACATGTTCATTTCGAACTTGTTCTGTTCGAACATGTTCTGTTCG</w:t>
      </w:r>
    </w:p>
    <w:p w:rsidR="004F24AE" w:rsidRPr="00AC1DE3" w:rsidRDefault="004F24AE" w:rsidP="004F24AE">
      <w:r w:rsidRPr="00AC1DE3">
        <w:t>&gt;7318914</w:t>
      </w:r>
    </w:p>
    <w:p w:rsidR="004F24AE" w:rsidRPr="00AC1DE3" w:rsidRDefault="004F24AE" w:rsidP="004F24AE">
      <w:r w:rsidRPr="00AC1DE3">
        <w:t>TCTGTTCGAACATGTTCTGTTCGAACATGTTCTGTTCGAACATGTTCTGTTCGATTATGTTCTGTTCGAACATGTTCTGTTCGAACATGTTCTCTTCGTAGATGTTCTGTTCGAACATGTTCTGTTAGAAGATATTCTGTTCGAACATGTTCTGTTCGATTATGTTCTGTTCGAACATGTTCTGTTAGAAGATATTCTGTTCGAACATGTTCTGTTCGAACTTGTTCTGTTCGAAGATATGT</w:t>
      </w:r>
    </w:p>
    <w:p w:rsidR="004F24AE" w:rsidRPr="00AC1DE3" w:rsidRDefault="004F24AE" w:rsidP="004F24AE">
      <w:r w:rsidRPr="00AC1DE3">
        <w:t>&gt;7319428</w:t>
      </w:r>
    </w:p>
    <w:p w:rsidR="004F24AE" w:rsidRPr="00AC1DE3" w:rsidRDefault="004F24AE" w:rsidP="004F24AE">
      <w:r w:rsidRPr="00AC1DE3">
        <w:lastRenderedPageBreak/>
        <w:t>TCTGTTCGAACATGTTCTGTTCGAACATGTTCTGTTCTATTATGTTCTTTTCGAACATATTCTGTTCGATTATGTTCTGTTCGAACATGTTCTGTTCGAACTTGTTCTGTTCGAACATGTTCTCTTCGTACATGTTCTGTTCGAACATGTTCTGTTAGAAGATATTCTGTTCGAACATGTTCTGTTCGAAGATATTCTGTTCGAACATGTTCTGTTCGAACATGTTCTGGTCGAACATGTTCTGTTCGAA</w:t>
      </w:r>
    </w:p>
    <w:p w:rsidR="004F24AE" w:rsidRPr="00AC1DE3" w:rsidRDefault="004F24AE" w:rsidP="004F24AE">
      <w:r w:rsidRPr="00AC1DE3">
        <w:t>&gt;7321893</w:t>
      </w:r>
    </w:p>
    <w:p w:rsidR="004F24AE" w:rsidRPr="00AC1DE3" w:rsidRDefault="004F24AE" w:rsidP="004F24AE">
      <w:r w:rsidRPr="00AC1DE3">
        <w:t>TCTGTTCGATTATGTTCTGTTCGAAAATGTTCTGTTCGATTATGTTCTGTTCGAACATGTTCTGTTCGATTATGTTCTGTTCGAACATGTTCTGTTGGAACGTGTTCTTTTCGAACATGTTCTGTTCGAACATGTTCTGTTCGATTATGTTCTGTTCGAACATGTTTTGTTCGAAAATGTTCTGTTCGAAAATGTTCTGTTCGATTATGTTCTGTTCGATTATGTTCTGTTCAAACATGTTCTGTTCAAA</w:t>
      </w:r>
    </w:p>
    <w:p w:rsidR="004F24AE" w:rsidRPr="00AC1DE3" w:rsidRDefault="004F24AE" w:rsidP="004F24AE">
      <w:r w:rsidRPr="00AC1DE3">
        <w:t>&gt;7526863</w:t>
      </w:r>
    </w:p>
    <w:p w:rsidR="004F24AE" w:rsidRPr="00AC1DE3" w:rsidRDefault="004F24AE" w:rsidP="004F24AE">
      <w:r w:rsidRPr="00AC1DE3">
        <w:t>TGATTTTGTTCTGTTCGAACATGTTCTGTTCGATTATGTTCTGTTCGAACATGTTTTGTTTGAACATGTTCTGTTCGAACATGTTCTGTTCTTAAATGTTCTGTTCGAACATGTTCTGTTCTAACATGTTCTGTTCGAAGATATTCTGTTCCAACATGTTCTGTTCGAACATGTTCTGTTCGAACATGTTCTGTTCGATTATGTTCTGTTCGAACATGTTCTGTTCGATTATGTTCTGTTCGAACATG</w:t>
      </w:r>
    </w:p>
    <w:p w:rsidR="004F24AE" w:rsidRPr="00AC1DE3" w:rsidRDefault="004F24AE" w:rsidP="004F24AE">
      <w:r w:rsidRPr="00AC1DE3">
        <w:t>&gt;8121648</w:t>
      </w:r>
    </w:p>
    <w:p w:rsidR="004F24AE" w:rsidRPr="00AC1DE3" w:rsidRDefault="004F24AE" w:rsidP="004F24AE">
      <w:r w:rsidRPr="00AC1DE3">
        <w:t>TGTGTGTGTGCCTACTTAATCCAATTGGAGGTGGAGCCGTGTTTCTCAAATGGAAATTAGCAGGATTTTAAAATGGATTTGATAACTACTGACAGGCTCAAAGAACACTTAACGAAGCATTGATTGCATAAAAATGTTTAGTTGCTTAAATGTTGTAATAAAAAGGGCTTATCAGCAATTGTGAAATTAAAAAGTGCCTGAAAACAGTGCCTTATAAATGCTCTAATAGCATTAAATCAGCTCATAAATA</w:t>
      </w:r>
    </w:p>
    <w:p w:rsidR="004F24AE" w:rsidRPr="00AC1DE3" w:rsidRDefault="004F24AE" w:rsidP="004F24AE">
      <w:r w:rsidRPr="00AC1DE3">
        <w:t>&gt;8156755</w:t>
      </w:r>
    </w:p>
    <w:p w:rsidR="00FC3146" w:rsidRPr="00AC1DE3" w:rsidRDefault="004F24AE" w:rsidP="004F24AE">
      <w:r w:rsidRPr="00AC1DE3">
        <w:t>TGTTCGAACATGTTCTGTTCGAACATGTTCTGTTCGAACATGTTCTGTTCGAACATGTTCTGTTCGAACATGTTCTGTTCGAACATGTTCTGTTCGAACATGTTCTGTTCGAACATGTGCTGTTCGAACATATTCTGTTCGAATATGTTCTGTTCGATTATGCTCTGTTCGATTATGTTCTGTTCGAACATGTTCTGTTCGATTATGTTCTGTTCGAACATGTTCTCTTCGTAGATGTTCTGTTC</w:t>
      </w:r>
    </w:p>
    <w:sectPr w:rsidR="00FC3146" w:rsidRPr="00AC1D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4AE"/>
    <w:rsid w:val="0005701D"/>
    <w:rsid w:val="002104A6"/>
    <w:rsid w:val="003756C5"/>
    <w:rsid w:val="004A0949"/>
    <w:rsid w:val="004C1C4F"/>
    <w:rsid w:val="004D0730"/>
    <w:rsid w:val="004F24AE"/>
    <w:rsid w:val="00535C1D"/>
    <w:rsid w:val="00541825"/>
    <w:rsid w:val="008949D8"/>
    <w:rsid w:val="0092049E"/>
    <w:rsid w:val="00951450"/>
    <w:rsid w:val="00994356"/>
    <w:rsid w:val="00A66C91"/>
    <w:rsid w:val="00AC1DE3"/>
    <w:rsid w:val="00B04EF9"/>
    <w:rsid w:val="00B30AF1"/>
    <w:rsid w:val="00BC5179"/>
    <w:rsid w:val="00C9449C"/>
    <w:rsid w:val="00CC3B82"/>
    <w:rsid w:val="00ED5922"/>
    <w:rsid w:val="00F01598"/>
    <w:rsid w:val="00FC3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CFAB3"/>
  <w15:chartTrackingRefBased/>
  <w15:docId w15:val="{2C51C08E-EF2F-4B9B-B5DF-C8B7ECD89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56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6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4</Pages>
  <Words>3808</Words>
  <Characters>21708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25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bert, Paul</dc:creator>
  <cp:keywords/>
  <dc:description/>
  <cp:lastModifiedBy>Talbert, Paul</cp:lastModifiedBy>
  <cp:revision>6</cp:revision>
  <cp:lastPrinted>2017-09-15T01:16:00Z</cp:lastPrinted>
  <dcterms:created xsi:type="dcterms:W3CDTF">2017-09-26T06:57:00Z</dcterms:created>
  <dcterms:modified xsi:type="dcterms:W3CDTF">2017-09-28T21:18:00Z</dcterms:modified>
</cp:coreProperties>
</file>